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9DCA4" w14:textId="77777777" w:rsidR="00C644AA" w:rsidRPr="00391299" w:rsidRDefault="00C644AA" w:rsidP="00391299">
      <w:pPr>
        <w:pStyle w:val="NormalWeb"/>
        <w:spacing w:before="0" w:beforeAutospacing="0" w:after="0" w:afterAutospacing="0" w:line="276" w:lineRule="auto"/>
        <w:jc w:val="both"/>
        <w:rPr>
          <w:rFonts w:eastAsiaTheme="majorEastAsia"/>
          <w:b/>
          <w:bCs/>
        </w:rPr>
      </w:pPr>
      <w:bookmarkStart w:id="0" w:name="_Hlk170146465"/>
    </w:p>
    <w:p w14:paraId="04A0E64F" w14:textId="3A0E4BCF" w:rsidR="004643AE" w:rsidRPr="00FA1A5D" w:rsidRDefault="0046481C" w:rsidP="004904A8">
      <w:pPr>
        <w:pStyle w:val="NormalWeb"/>
        <w:spacing w:before="0" w:beforeAutospacing="0" w:after="0" w:afterAutospacing="0" w:line="480" w:lineRule="auto"/>
        <w:jc w:val="both"/>
        <w:rPr>
          <w:rFonts w:eastAsiaTheme="majorEastAsia"/>
          <w:b/>
          <w:bCs/>
          <w:i/>
          <w:iCs/>
          <w:sz w:val="28"/>
          <w:szCs w:val="28"/>
        </w:rPr>
      </w:pPr>
      <w:r w:rsidRPr="00FA1A5D">
        <w:rPr>
          <w:rFonts w:eastAsiaTheme="majorEastAsia"/>
          <w:b/>
          <w:bCs/>
          <w:i/>
          <w:iCs/>
          <w:sz w:val="28"/>
          <w:szCs w:val="28"/>
        </w:rPr>
        <w:t xml:space="preserve">S1 </w:t>
      </w:r>
      <w:r w:rsidR="00385AE5" w:rsidRPr="00FA1A5D">
        <w:rPr>
          <w:rFonts w:eastAsiaTheme="majorEastAsia"/>
          <w:b/>
          <w:bCs/>
          <w:i/>
          <w:iCs/>
          <w:sz w:val="28"/>
          <w:szCs w:val="28"/>
        </w:rPr>
        <w:t xml:space="preserve">and S2 </w:t>
      </w:r>
      <w:r w:rsidRPr="00FA1A5D">
        <w:rPr>
          <w:rFonts w:eastAsiaTheme="majorEastAsia"/>
          <w:b/>
          <w:bCs/>
          <w:i/>
          <w:iCs/>
          <w:sz w:val="28"/>
          <w:szCs w:val="28"/>
        </w:rPr>
        <w:t>Figure</w:t>
      </w:r>
    </w:p>
    <w:p w14:paraId="7BB28DCE" w14:textId="022D3D75" w:rsidR="00254887" w:rsidRPr="003469D4" w:rsidRDefault="00F950ED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</w:rPr>
      </w:pPr>
      <w:r w:rsidRPr="003469D4">
        <w:rPr>
          <w:rFonts w:eastAsiaTheme="majorEastAsia"/>
          <w:b/>
          <w:bCs/>
          <w:sz w:val="28"/>
          <w:szCs w:val="28"/>
        </w:rPr>
        <w:t xml:space="preserve">Shrimp </w:t>
      </w:r>
      <w:r w:rsidR="00873F97" w:rsidRPr="003469D4">
        <w:rPr>
          <w:rFonts w:eastAsiaTheme="majorEastAsia"/>
          <w:b/>
          <w:bCs/>
          <w:sz w:val="28"/>
          <w:szCs w:val="28"/>
        </w:rPr>
        <w:t>allergen extract immunotherapy induce</w:t>
      </w:r>
      <w:r w:rsidR="002804C5" w:rsidRPr="003469D4">
        <w:rPr>
          <w:rFonts w:eastAsiaTheme="majorEastAsia"/>
          <w:b/>
          <w:bCs/>
          <w:sz w:val="28"/>
          <w:szCs w:val="28"/>
        </w:rPr>
        <w:t>s</w:t>
      </w:r>
      <w:r w:rsidR="00873F97" w:rsidRPr="003469D4">
        <w:rPr>
          <w:rFonts w:eastAsiaTheme="majorEastAsia"/>
          <w:b/>
          <w:bCs/>
          <w:sz w:val="28"/>
          <w:szCs w:val="28"/>
        </w:rPr>
        <w:t xml:space="preserve"> prolonged immune tolerance </w:t>
      </w:r>
      <w:r w:rsidRPr="003469D4">
        <w:rPr>
          <w:rFonts w:eastAsiaTheme="majorEastAsia"/>
          <w:b/>
          <w:bCs/>
          <w:sz w:val="28"/>
          <w:szCs w:val="28"/>
        </w:rPr>
        <w:t xml:space="preserve">in a </w:t>
      </w:r>
      <w:r w:rsidR="00873F97" w:rsidRPr="003469D4">
        <w:rPr>
          <w:rFonts w:eastAsiaTheme="majorEastAsia"/>
          <w:b/>
          <w:bCs/>
          <w:sz w:val="28"/>
          <w:szCs w:val="28"/>
        </w:rPr>
        <w:t>gastro</w:t>
      </w:r>
      <w:r w:rsidRPr="003469D4">
        <w:rPr>
          <w:rFonts w:eastAsiaTheme="majorEastAsia"/>
          <w:b/>
          <w:bCs/>
          <w:sz w:val="28"/>
          <w:szCs w:val="28"/>
        </w:rPr>
        <w:t>-</w:t>
      </w:r>
      <w:r w:rsidR="00873F97" w:rsidRPr="003469D4">
        <w:rPr>
          <w:rFonts w:eastAsiaTheme="majorEastAsia"/>
          <w:b/>
          <w:bCs/>
          <w:sz w:val="28"/>
          <w:szCs w:val="28"/>
        </w:rPr>
        <w:t>food allergy mouse model</w:t>
      </w:r>
    </w:p>
    <w:p w14:paraId="27871828" w14:textId="23EBBF4C" w:rsidR="006828A6" w:rsidRPr="008F77C6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8F77C6">
        <w:rPr>
          <w:color w:val="0E101A"/>
          <w:sz w:val="22"/>
          <w:szCs w:val="22"/>
        </w:rPr>
        <w:t>Honey Dzikri Marhaeny</w:t>
      </w:r>
      <w:r w:rsidRPr="008F77C6">
        <w:rPr>
          <w:color w:val="0E101A"/>
          <w:sz w:val="22"/>
          <w:szCs w:val="22"/>
          <w:vertAlign w:val="superscript"/>
        </w:rPr>
        <w:t>1</w:t>
      </w:r>
      <w:r w:rsidRPr="008F77C6">
        <w:rPr>
          <w:color w:val="0E101A"/>
          <w:sz w:val="22"/>
          <w:szCs w:val="22"/>
        </w:rPr>
        <w:t>, Lutfiatur Rohmah</w:t>
      </w:r>
      <w:r w:rsidRPr="008F77C6">
        <w:rPr>
          <w:color w:val="0E101A"/>
          <w:sz w:val="22"/>
          <w:szCs w:val="22"/>
          <w:vertAlign w:val="superscript"/>
        </w:rPr>
        <w:t>1</w:t>
      </w:r>
      <w:r w:rsidRPr="008F77C6">
        <w:rPr>
          <w:color w:val="0E101A"/>
          <w:sz w:val="22"/>
          <w:szCs w:val="22"/>
        </w:rPr>
        <w:t>, Yusuf Alif Pratama</w:t>
      </w:r>
      <w:r w:rsidRPr="008F77C6">
        <w:rPr>
          <w:color w:val="0E101A"/>
          <w:sz w:val="22"/>
          <w:szCs w:val="22"/>
          <w:vertAlign w:val="superscript"/>
        </w:rPr>
        <w:t>1</w:t>
      </w:r>
      <w:r w:rsidRPr="008F77C6">
        <w:rPr>
          <w:color w:val="0E101A"/>
          <w:sz w:val="22"/>
          <w:szCs w:val="22"/>
        </w:rPr>
        <w:t>, Salsabilla Madudari Kasatu</w:t>
      </w:r>
      <w:r w:rsidRPr="008F77C6">
        <w:rPr>
          <w:color w:val="0E101A"/>
          <w:sz w:val="22"/>
          <w:szCs w:val="22"/>
          <w:vertAlign w:val="superscript"/>
        </w:rPr>
        <w:t>1</w:t>
      </w:r>
      <w:r w:rsidRPr="008F77C6">
        <w:rPr>
          <w:color w:val="0E101A"/>
          <w:sz w:val="22"/>
          <w:szCs w:val="22"/>
        </w:rPr>
        <w:t>, Andang Miatmoko</w:t>
      </w:r>
      <w:r w:rsidRPr="008F77C6">
        <w:rPr>
          <w:color w:val="0E101A"/>
          <w:sz w:val="22"/>
          <w:szCs w:val="22"/>
          <w:vertAlign w:val="superscript"/>
        </w:rPr>
        <w:t>2</w:t>
      </w:r>
      <w:r w:rsidRPr="008F77C6">
        <w:rPr>
          <w:color w:val="0E101A"/>
          <w:sz w:val="22"/>
          <w:szCs w:val="22"/>
        </w:rPr>
        <w:t>, Rafi Addimaysqi</w:t>
      </w:r>
      <w:r w:rsidRPr="008F77C6">
        <w:rPr>
          <w:color w:val="0E101A"/>
          <w:sz w:val="22"/>
          <w:szCs w:val="22"/>
          <w:vertAlign w:val="superscript"/>
        </w:rPr>
        <w:t>3</w:t>
      </w:r>
      <w:r w:rsidRPr="008F77C6">
        <w:rPr>
          <w:color w:val="0E101A"/>
          <w:sz w:val="22"/>
          <w:szCs w:val="22"/>
        </w:rPr>
        <w:t>, Geert van den Bogaart</w:t>
      </w:r>
      <w:r w:rsidRPr="008F77C6">
        <w:rPr>
          <w:color w:val="0E101A"/>
          <w:sz w:val="22"/>
          <w:szCs w:val="22"/>
          <w:vertAlign w:val="superscript"/>
        </w:rPr>
        <w:t>4</w:t>
      </w:r>
      <w:r w:rsidRPr="008F77C6">
        <w:rPr>
          <w:color w:val="0E101A"/>
          <w:sz w:val="22"/>
          <w:szCs w:val="22"/>
        </w:rPr>
        <w:t>, Franz Y. Ho</w:t>
      </w:r>
      <w:r w:rsidRPr="008F77C6">
        <w:rPr>
          <w:color w:val="0E101A"/>
          <w:sz w:val="22"/>
          <w:szCs w:val="22"/>
          <w:vertAlign w:val="superscript"/>
        </w:rPr>
        <w:t>5</w:t>
      </w:r>
      <w:r w:rsidRPr="008F77C6">
        <w:rPr>
          <w:color w:val="0E101A"/>
          <w:sz w:val="22"/>
          <w:szCs w:val="22"/>
        </w:rPr>
        <w:t xml:space="preserve">, </w:t>
      </w:r>
      <w:r w:rsidR="00C6594D" w:rsidRPr="008F77C6">
        <w:rPr>
          <w:color w:val="0E101A"/>
          <w:sz w:val="22"/>
          <w:szCs w:val="22"/>
        </w:rPr>
        <w:t>Muhammad Taher</w:t>
      </w:r>
      <w:r w:rsidRPr="008F77C6">
        <w:rPr>
          <w:color w:val="0E101A"/>
          <w:sz w:val="22"/>
          <w:szCs w:val="22"/>
          <w:vertAlign w:val="superscript"/>
        </w:rPr>
        <w:t>6</w:t>
      </w:r>
      <w:r w:rsidRPr="008F77C6">
        <w:rPr>
          <w:color w:val="0E101A"/>
          <w:sz w:val="22"/>
          <w:szCs w:val="22"/>
        </w:rPr>
        <w:t>, Junaidi Khotib</w:t>
      </w:r>
      <w:r w:rsidRPr="008F77C6">
        <w:rPr>
          <w:color w:val="0E101A"/>
          <w:sz w:val="22"/>
          <w:szCs w:val="22"/>
          <w:vertAlign w:val="superscript"/>
        </w:rPr>
        <w:t>1*</w:t>
      </w:r>
    </w:p>
    <w:p w14:paraId="04B675C6" w14:textId="77777777" w:rsidR="006828A6" w:rsidRPr="00255BE8" w:rsidRDefault="006828A6" w:rsidP="006828A6">
      <w:pPr>
        <w:pStyle w:val="NormalWeb"/>
        <w:spacing w:before="0" w:beforeAutospacing="0" w:after="0" w:afterAutospacing="0" w:line="480" w:lineRule="auto"/>
        <w:jc w:val="both"/>
        <w:rPr>
          <w:color w:val="0E101A"/>
        </w:rPr>
      </w:pPr>
    </w:p>
    <w:p w14:paraId="66D0EC18" w14:textId="0CC74ACE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1</w:t>
      </w:r>
      <w:r w:rsidRPr="00083D0F">
        <w:rPr>
          <w:color w:val="0E101A"/>
          <w:sz w:val="22"/>
          <w:szCs w:val="22"/>
        </w:rPr>
        <w:t xml:space="preserve">Department of Pharmacy Practice, Faculty of Pharmacy, </w:t>
      </w:r>
      <w:r w:rsidR="00D43326">
        <w:rPr>
          <w:color w:val="0E101A"/>
          <w:sz w:val="22"/>
          <w:szCs w:val="22"/>
        </w:rPr>
        <w:t>Airlangga University</w:t>
      </w:r>
      <w:r w:rsidRPr="00083D0F">
        <w:rPr>
          <w:color w:val="0E101A"/>
          <w:sz w:val="22"/>
          <w:szCs w:val="22"/>
        </w:rPr>
        <w:t>, Surabaya, Indonesia</w:t>
      </w:r>
    </w:p>
    <w:p w14:paraId="77FE3346" w14:textId="548D8326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2</w:t>
      </w:r>
      <w:r w:rsidRPr="00083D0F">
        <w:rPr>
          <w:color w:val="0E101A"/>
          <w:sz w:val="22"/>
          <w:szCs w:val="22"/>
        </w:rPr>
        <w:t xml:space="preserve">Department of Pharmaceutical Science, Faculty of Pharmacy, </w:t>
      </w:r>
      <w:r w:rsidR="00A6003F">
        <w:rPr>
          <w:color w:val="0E101A"/>
          <w:sz w:val="22"/>
          <w:szCs w:val="22"/>
        </w:rPr>
        <w:t>Airlangga University</w:t>
      </w:r>
      <w:r w:rsidRPr="00083D0F">
        <w:rPr>
          <w:color w:val="0E101A"/>
          <w:sz w:val="22"/>
          <w:szCs w:val="22"/>
        </w:rPr>
        <w:t>, Surabaya, Indonesia</w:t>
      </w:r>
    </w:p>
    <w:p w14:paraId="6E020D79" w14:textId="53ED24A1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3</w:t>
      </w:r>
      <w:r w:rsidRPr="00083D0F">
        <w:rPr>
          <w:color w:val="0E101A"/>
          <w:sz w:val="22"/>
          <w:szCs w:val="22"/>
        </w:rPr>
        <w:t xml:space="preserve">Faculty of Medicine, </w:t>
      </w:r>
      <w:r w:rsidR="00A6003F">
        <w:rPr>
          <w:color w:val="0E101A"/>
          <w:sz w:val="22"/>
          <w:szCs w:val="22"/>
        </w:rPr>
        <w:t>Airlangga University</w:t>
      </w:r>
      <w:r w:rsidRPr="00083D0F">
        <w:rPr>
          <w:color w:val="0E101A"/>
          <w:sz w:val="22"/>
          <w:szCs w:val="22"/>
        </w:rPr>
        <w:t>, Surabaya, Indonesia</w:t>
      </w:r>
    </w:p>
    <w:p w14:paraId="5FCBBD56" w14:textId="77777777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4</w:t>
      </w:r>
      <w:r w:rsidRPr="00083D0F">
        <w:rPr>
          <w:color w:val="0E101A"/>
          <w:sz w:val="22"/>
          <w:szCs w:val="22"/>
        </w:rPr>
        <w:t>Department of Molecular Immunology and Microbiology, Groningen Biomolecular Sciences and Biotechnology Institute, Faculty of Science Engineering, University of Groningen, Groningen, The Netherlands</w:t>
      </w:r>
    </w:p>
    <w:p w14:paraId="262B791D" w14:textId="77777777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5</w:t>
      </w:r>
      <w:r w:rsidRPr="00083D0F">
        <w:rPr>
          <w:color w:val="0E101A"/>
          <w:sz w:val="22"/>
          <w:szCs w:val="22"/>
        </w:rPr>
        <w:t>GBB Proteomics, Groningen Biomolecular Sciences and Biotechnology Institute, Faculty of Science Engineering, University of Groningen, Groningen, The Netherlands</w:t>
      </w:r>
    </w:p>
    <w:p w14:paraId="6CD22473" w14:textId="77777777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b/>
          <w:bCs/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6</w:t>
      </w:r>
      <w:r w:rsidRPr="00083D0F">
        <w:rPr>
          <w:color w:val="0E101A"/>
          <w:sz w:val="22"/>
          <w:szCs w:val="22"/>
        </w:rPr>
        <w:t>Department of Pharmaceutical Technology, Kulliyyah of Pharmacy, International Islamic University Malaysia, Kuantan, Pahang, Malaysia</w:t>
      </w:r>
    </w:p>
    <w:p w14:paraId="7F8A7E7C" w14:textId="74670F1D" w:rsidR="00D765E3" w:rsidRDefault="00D765E3">
      <w:pP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</w:p>
    <w:p w14:paraId="6852B6CD" w14:textId="32EADC57" w:rsidR="00431B80" w:rsidRPr="003469D4" w:rsidRDefault="00F950ED" w:rsidP="008E29C7">
      <w:pPr>
        <w:pStyle w:val="NormalWeb"/>
        <w:spacing w:before="0" w:beforeAutospacing="0" w:after="0" w:afterAutospacing="0" w:line="276" w:lineRule="auto"/>
        <w:jc w:val="both"/>
        <w:rPr>
          <w:color w:val="0E101A"/>
        </w:rPr>
      </w:pPr>
      <w:r w:rsidRPr="003469D4">
        <w:rPr>
          <w:rStyle w:val="Strong"/>
          <w:color w:val="0E101A"/>
        </w:rPr>
        <w:t>*Corresponding Author:</w:t>
      </w:r>
    </w:p>
    <w:p w14:paraId="6658B1B1" w14:textId="7DC67621" w:rsidR="00830CF8" w:rsidRDefault="00F950ED" w:rsidP="00FA1A5D">
      <w:pPr>
        <w:pStyle w:val="NormalWeb"/>
        <w:spacing w:before="0" w:beforeAutospacing="0" w:after="0" w:afterAutospacing="0" w:line="276" w:lineRule="auto"/>
        <w:jc w:val="both"/>
        <w:rPr>
          <w:b/>
          <w:bCs/>
        </w:rPr>
      </w:pPr>
      <w:r w:rsidRPr="003469D4">
        <w:rPr>
          <w:color w:val="0E101A"/>
        </w:rPr>
        <w:t xml:space="preserve">Email: </w:t>
      </w:r>
      <w:hyperlink r:id="rId8" w:tgtFrame="_blank" w:history="1">
        <w:r w:rsidR="001818D4" w:rsidRPr="003469D4">
          <w:rPr>
            <w:rStyle w:val="Hyperlink"/>
            <w:color w:val="4A6EE0"/>
          </w:rPr>
          <w:t>junaidi-k@ff.unair.ac.id</w:t>
        </w:r>
      </w:hyperlink>
      <w:r w:rsidR="00FA1A5D">
        <w:rPr>
          <w:rStyle w:val="Hyperlink"/>
          <w:color w:val="4A6EE0"/>
        </w:rPr>
        <w:t xml:space="preserve"> </w:t>
      </w:r>
      <w:r w:rsidR="00FA1A5D">
        <w:t>(JK)</w:t>
      </w:r>
      <w:r w:rsidRPr="003469D4">
        <w:rPr>
          <w:b/>
          <w:bCs/>
        </w:rPr>
        <w:br w:type="page"/>
      </w:r>
    </w:p>
    <w:p w14:paraId="25879E8D" w14:textId="77777777" w:rsidR="004643AE" w:rsidRDefault="004643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E796C6" w14:textId="1AFE1D96" w:rsidR="00830CF8" w:rsidRDefault="00385A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71A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371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0CF8" w:rsidRPr="005371AE">
        <w:rPr>
          <w:rFonts w:ascii="Times New Roman" w:hAnsi="Times New Roman" w:cs="Times New Roman"/>
          <w:b/>
          <w:bCs/>
          <w:sz w:val="24"/>
          <w:szCs w:val="24"/>
        </w:rPr>
        <w:t>Fig.</w:t>
      </w:r>
    </w:p>
    <w:p w14:paraId="2515577F" w14:textId="77777777" w:rsidR="00830CF8" w:rsidRPr="005371AE" w:rsidRDefault="00830CF8" w:rsidP="00830CF8">
      <w:pPr>
        <w:ind w:left="-180"/>
        <w:rPr>
          <w:rFonts w:ascii="Times New Roman" w:hAnsi="Times New Roman" w:cs="Times New Roman"/>
          <w:sz w:val="24"/>
          <w:szCs w:val="24"/>
        </w:rPr>
      </w:pPr>
      <w:r w:rsidRPr="005371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9CFD5B" wp14:editId="627A5C5C">
            <wp:extent cx="6016884" cy="2454966"/>
            <wp:effectExtent l="0" t="0" r="3175" b="2540"/>
            <wp:docPr id="342911962" name="Picture 9" descr="A comparison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911962" name="Picture 9" descr="A comparison of a graph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2466" cy="2465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A654C" w14:textId="77777777" w:rsidR="00830CF8" w:rsidRPr="005371AE" w:rsidRDefault="00830CF8" w:rsidP="00FC402F">
      <w:pPr>
        <w:ind w:left="810" w:hanging="810"/>
        <w:jc w:val="both"/>
        <w:rPr>
          <w:rFonts w:ascii="Times New Roman" w:hAnsi="Times New Roman" w:cs="Times New Roman"/>
          <w:sz w:val="24"/>
          <w:szCs w:val="24"/>
        </w:rPr>
      </w:pPr>
      <w:r w:rsidRPr="005371AE">
        <w:rPr>
          <w:rFonts w:ascii="Times New Roman" w:hAnsi="Times New Roman" w:cs="Times New Roman"/>
          <w:b/>
          <w:bCs/>
          <w:sz w:val="24"/>
          <w:szCs w:val="24"/>
        </w:rPr>
        <w:t>S1 Fig.</w:t>
      </w:r>
      <w:r w:rsidRPr="005371AE">
        <w:rPr>
          <w:rFonts w:ascii="Times New Roman" w:hAnsi="Times New Roman" w:cs="Times New Roman"/>
          <w:sz w:val="24"/>
          <w:szCs w:val="24"/>
        </w:rPr>
        <w:t xml:space="preserve"> Standard curve of (A) total protein (μg/mL) and (B) TPM (ng/mL). Total protein in shrimp allergen extract (SAE) was analyzed using the Bradford protein assay, while TPM was analyzed using ELISA.</w:t>
      </w:r>
    </w:p>
    <w:p w14:paraId="0FBC9726" w14:textId="77777777" w:rsidR="00B5616E" w:rsidRDefault="00B5616E" w:rsidP="00FC402F"/>
    <w:p w14:paraId="1DF438DC" w14:textId="3C1A8E16" w:rsidR="001E285B" w:rsidRDefault="001E285B" w:rsidP="00385AE5"/>
    <w:p w14:paraId="61C9B66F" w14:textId="77777777" w:rsidR="001E285B" w:rsidRDefault="001E285B">
      <w:r>
        <w:br w:type="page"/>
      </w:r>
    </w:p>
    <w:p w14:paraId="716B0801" w14:textId="564615AB" w:rsidR="00385AE5" w:rsidRDefault="00385AE5" w:rsidP="00385A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71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371AE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</w:p>
    <w:p w14:paraId="273E223D" w14:textId="13C1FFB7" w:rsidR="00385AE5" w:rsidRDefault="00385AE5" w:rsidP="00FC402F">
      <w:pPr>
        <w:jc w:val="center"/>
      </w:pPr>
      <w:r>
        <w:rPr>
          <w:noProof/>
        </w:rPr>
        <w:drawing>
          <wp:inline distT="0" distB="0" distL="0" distR="0" wp14:anchorId="147BD983" wp14:editId="7D712A6A">
            <wp:extent cx="5478317" cy="6352032"/>
            <wp:effectExtent l="0" t="0" r="8255" b="0"/>
            <wp:docPr id="1697488004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488004" name="Picture 3" descr="A screenshot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4161" cy="6370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A7FE2" w14:textId="4A827EC7" w:rsidR="00385AE5" w:rsidRPr="00DE1C73" w:rsidRDefault="00385AE5" w:rsidP="00FC402F">
      <w:pPr>
        <w:tabs>
          <w:tab w:val="left" w:pos="810"/>
        </w:tabs>
        <w:ind w:left="810" w:hanging="810"/>
        <w:jc w:val="both"/>
        <w:outlineLvl w:val="0"/>
        <w:rPr>
          <w:b/>
          <w:bCs/>
        </w:rPr>
        <w:sectPr w:rsidR="00385AE5" w:rsidRPr="00DE1C73" w:rsidSect="00F50F11">
          <w:headerReference w:type="default" r:id="rId11"/>
          <w:type w:val="continuous"/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  <w:r w:rsidRPr="008924C3">
        <w:rPr>
          <w:rFonts w:ascii="Times New Roman" w:hAnsi="Times New Roman" w:cs="Times New Roman"/>
          <w:b/>
          <w:bCs/>
          <w:sz w:val="24"/>
          <w:szCs w:val="24"/>
        </w:rPr>
        <w:t>S2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5BE8">
        <w:rPr>
          <w:rFonts w:ascii="Times New Roman" w:hAnsi="Times New Roman" w:cs="Times New Roman"/>
          <w:sz w:val="24"/>
          <w:szCs w:val="24"/>
        </w:rPr>
        <w:t>PTM identification in TPM isoform of shrimp allergen extract (SAE). (A) Mapping of the AA confident modified sites in TPM isoform sequence. Accession number: A0A423SL41|A0A423SL41_PENVA. (B) Visualization of the slow TPM isoform structure using SWISS-MODEL. (C) Percentage of modified versus unmodified AAs at specific PTM sites. In this context, L, M, N, and Q denote the one-letter code for AAs, i.e., leucine, methionine, asparagine, and glutamine, respectively. A, D, and O denote the types of PTMs, i.e., acetylation (N-Term), deamidation (NQ), and oxidation (M), respectively.</w:t>
      </w:r>
    </w:p>
    <w:bookmarkEnd w:id="0"/>
    <w:p w14:paraId="663005CD" w14:textId="43CC7586" w:rsidR="00B5616E" w:rsidRPr="00DE1C73" w:rsidRDefault="00B5616E" w:rsidP="00DE1C73"/>
    <w:sectPr w:rsidR="00B5616E" w:rsidRPr="00DE1C73" w:rsidSect="00DE1C73">
      <w:headerReference w:type="default" r:id="rId12"/>
      <w:type w:val="continuous"/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3FF1AC" w14:textId="77777777" w:rsidR="00F53522" w:rsidRDefault="00F53522">
      <w:pPr>
        <w:spacing w:after="0" w:line="240" w:lineRule="auto"/>
      </w:pPr>
      <w:r>
        <w:separator/>
      </w:r>
    </w:p>
  </w:endnote>
  <w:endnote w:type="continuationSeparator" w:id="0">
    <w:p w14:paraId="4B84A30B" w14:textId="77777777" w:rsidR="00F53522" w:rsidRDefault="00F53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5629AF" w14:textId="77777777" w:rsidR="00F53522" w:rsidRDefault="00F53522">
      <w:pPr>
        <w:spacing w:after="0" w:line="240" w:lineRule="auto"/>
      </w:pPr>
      <w:r>
        <w:separator/>
      </w:r>
    </w:p>
  </w:footnote>
  <w:footnote w:type="continuationSeparator" w:id="0">
    <w:p w14:paraId="56BC805F" w14:textId="77777777" w:rsidR="00F53522" w:rsidRDefault="00F535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716B18" w14:textId="095969E4" w:rsidR="00B8686E" w:rsidRDefault="00B8686E" w:rsidP="00B8686E">
    <w:pPr>
      <w:pStyle w:val="Header"/>
    </w:pPr>
    <w:r>
      <w:rPr>
        <w:noProof/>
      </w:rPr>
      <w:drawing>
        <wp:inline distT="0" distB="0" distL="0" distR="0" wp14:anchorId="442542DD" wp14:editId="2F72B7FC">
          <wp:extent cx="1461135" cy="311542"/>
          <wp:effectExtent l="0" t="0" r="0" b="0"/>
          <wp:docPr id="1665737419" name="Picture 1665737419" descr="/Users/moverstreet (Deleted)/Desktop/PLOS/Logo/Logo scaled 100px high/PLOS_one_h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Users/moverstreet (Deleted)/Desktop/PLOS/Logo/Logo scaled 100px high/PLOS_one_h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3199" cy="31837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408E9">
      <w:tab/>
    </w:r>
    <w:r w:rsidR="008408E9">
      <w:tab/>
    </w:r>
    <w:r w:rsidR="008408E9" w:rsidRPr="008408E9">
      <w:rPr>
        <w:rFonts w:ascii="Times New Roman" w:hAnsi="Times New Roman" w:cs="Times New Roman"/>
        <w:i/>
        <w:iCs/>
        <w:color w:val="0E101A"/>
      </w:rPr>
      <w:t>SAE immunotherapy treats food allergies</w:t>
    </w:r>
  </w:p>
  <w:p w14:paraId="512644AB" w14:textId="128633FB" w:rsidR="00B8686E" w:rsidRDefault="00B8686E" w:rsidP="00B8686E">
    <w:pPr>
      <w:pStyle w:val="Header"/>
    </w:pPr>
  </w:p>
  <w:p w14:paraId="7C3A8118" w14:textId="37A901A6" w:rsidR="00307494" w:rsidRPr="00F950ED" w:rsidRDefault="00C644AA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113BA885" wp14:editId="464596A8">
              <wp:simplePos x="0" y="0"/>
              <wp:positionH relativeFrom="column">
                <wp:posOffset>0</wp:posOffset>
              </wp:positionH>
              <wp:positionV relativeFrom="paragraph">
                <wp:posOffset>13335</wp:posOffset>
              </wp:positionV>
              <wp:extent cx="5760720" cy="0"/>
              <wp:effectExtent l="0" t="0" r="0" b="0"/>
              <wp:wrapNone/>
              <wp:docPr id="5" name="Straight Connector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60720" cy="0"/>
                      </a:xfrm>
                      <a:prstGeom prst="line">
                        <a:avLst/>
                      </a:prstGeom>
                      <a:ln>
                        <a:solidFill>
                          <a:schemeClr val="accent4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5C7A9C87" id="Straight Connector 5" o:spid="_x0000_s1026" style="position:absolute;z-index:251659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.05pt" to="453.6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" strokecolor="#ffc000 [3207]" strokeweight=".5pt">
              <v:stroke joinstyle="miter"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26E21C" w14:textId="0A8CAFD3" w:rsidR="00F50F11" w:rsidRDefault="00F50F11" w:rsidP="00B8686E">
    <w:pPr>
      <w:pStyle w:val="Header"/>
    </w:pPr>
    <w:r>
      <w:rPr>
        <w:noProof/>
      </w:rPr>
      <w:drawing>
        <wp:inline distT="0" distB="0" distL="0" distR="0" wp14:anchorId="0807F372" wp14:editId="46532566">
          <wp:extent cx="1461135" cy="311542"/>
          <wp:effectExtent l="0" t="0" r="0" b="0"/>
          <wp:docPr id="804621973" name="Picture 804621973" descr="/Users/moverstreet (Deleted)/Desktop/PLOS/Logo/Logo scaled 100px high/PLOS_one_h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Users/moverstreet (Deleted)/Desktop/PLOS/Logo/Logo scaled 100px high/PLOS_one_h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3199" cy="31837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4BD385E" w14:textId="235092DB" w:rsidR="00F50F11" w:rsidRDefault="00F50F11" w:rsidP="00B8686E">
    <w:pPr>
      <w:pStyle w:val="Header"/>
    </w:pPr>
  </w:p>
  <w:p w14:paraId="4A285314" w14:textId="651EA6A3" w:rsidR="00F50F11" w:rsidRPr="00F950ED" w:rsidRDefault="00F50F1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AD9A98D" wp14:editId="2544AF67">
              <wp:simplePos x="0" y="0"/>
              <wp:positionH relativeFrom="column">
                <wp:posOffset>0</wp:posOffset>
              </wp:positionH>
              <wp:positionV relativeFrom="paragraph">
                <wp:posOffset>13335</wp:posOffset>
              </wp:positionV>
              <wp:extent cx="9784080" cy="0"/>
              <wp:effectExtent l="0" t="0" r="0" b="0"/>
              <wp:wrapNone/>
              <wp:docPr id="1248332021" name="Straight Connector 12483320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9784080" cy="0"/>
                      </a:xfrm>
                      <a:prstGeom prst="line">
                        <a:avLst/>
                      </a:prstGeom>
                      <a:ln>
                        <a:solidFill>
                          <a:schemeClr val="accent4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1B2353B4" id="Straight Connector 124833202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.05pt" to="770.4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" strokecolor="#ffc000 [3207]" strokeweight=".5pt">
              <v:stroke joinstyle="miter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530BE1"/>
    <w:multiLevelType w:val="hybridMultilevel"/>
    <w:tmpl w:val="4D0ADD38"/>
    <w:lvl w:ilvl="0" w:tplc="0FB022F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445C33"/>
    <w:multiLevelType w:val="multilevel"/>
    <w:tmpl w:val="2496ED1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6.2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8F14258"/>
    <w:multiLevelType w:val="hybridMultilevel"/>
    <w:tmpl w:val="1AA47182"/>
    <w:lvl w:ilvl="0" w:tplc="4BCEAAF4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E9864052" w:tentative="1">
      <w:start w:val="1"/>
      <w:numFmt w:val="lowerLetter"/>
      <w:lvlText w:val="%2."/>
      <w:lvlJc w:val="left"/>
      <w:pPr>
        <w:ind w:left="1440" w:hanging="360"/>
      </w:pPr>
    </w:lvl>
    <w:lvl w:ilvl="2" w:tplc="E9C617A8" w:tentative="1">
      <w:start w:val="1"/>
      <w:numFmt w:val="lowerRoman"/>
      <w:lvlText w:val="%3."/>
      <w:lvlJc w:val="right"/>
      <w:pPr>
        <w:ind w:left="2160" w:hanging="180"/>
      </w:pPr>
    </w:lvl>
    <w:lvl w:ilvl="3" w:tplc="D5081E3E" w:tentative="1">
      <w:start w:val="1"/>
      <w:numFmt w:val="decimal"/>
      <w:lvlText w:val="%4."/>
      <w:lvlJc w:val="left"/>
      <w:pPr>
        <w:ind w:left="2880" w:hanging="360"/>
      </w:pPr>
    </w:lvl>
    <w:lvl w:ilvl="4" w:tplc="7F9ADFB0" w:tentative="1">
      <w:start w:val="1"/>
      <w:numFmt w:val="lowerLetter"/>
      <w:lvlText w:val="%5."/>
      <w:lvlJc w:val="left"/>
      <w:pPr>
        <w:ind w:left="3600" w:hanging="360"/>
      </w:pPr>
    </w:lvl>
    <w:lvl w:ilvl="5" w:tplc="FAFE6750" w:tentative="1">
      <w:start w:val="1"/>
      <w:numFmt w:val="lowerRoman"/>
      <w:lvlText w:val="%6."/>
      <w:lvlJc w:val="right"/>
      <w:pPr>
        <w:ind w:left="4320" w:hanging="180"/>
      </w:pPr>
    </w:lvl>
    <w:lvl w:ilvl="6" w:tplc="0284D6A8" w:tentative="1">
      <w:start w:val="1"/>
      <w:numFmt w:val="decimal"/>
      <w:lvlText w:val="%7."/>
      <w:lvlJc w:val="left"/>
      <w:pPr>
        <w:ind w:left="5040" w:hanging="360"/>
      </w:pPr>
    </w:lvl>
    <w:lvl w:ilvl="7" w:tplc="9552E5F6" w:tentative="1">
      <w:start w:val="1"/>
      <w:numFmt w:val="lowerLetter"/>
      <w:lvlText w:val="%8."/>
      <w:lvlJc w:val="left"/>
      <w:pPr>
        <w:ind w:left="5760" w:hanging="360"/>
      </w:pPr>
    </w:lvl>
    <w:lvl w:ilvl="8" w:tplc="D28CBF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7B10D9"/>
    <w:multiLevelType w:val="multilevel"/>
    <w:tmpl w:val="D03659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6DC15FAA"/>
    <w:multiLevelType w:val="multilevel"/>
    <w:tmpl w:val="75EC5E7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6E224EE5"/>
    <w:multiLevelType w:val="multilevel"/>
    <w:tmpl w:val="6D827964"/>
    <w:styleLink w:val="Style11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7097330B"/>
    <w:multiLevelType w:val="multilevel"/>
    <w:tmpl w:val="BBA6586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582766177">
    <w:abstractNumId w:val="5"/>
  </w:num>
  <w:num w:numId="2" w16cid:durableId="199318472">
    <w:abstractNumId w:val="1"/>
  </w:num>
  <w:num w:numId="3" w16cid:durableId="607086831">
    <w:abstractNumId w:val="6"/>
  </w:num>
  <w:num w:numId="4" w16cid:durableId="1014767785">
    <w:abstractNumId w:val="3"/>
  </w:num>
  <w:num w:numId="5" w16cid:durableId="670062690">
    <w:abstractNumId w:val="4"/>
  </w:num>
  <w:num w:numId="6" w16cid:durableId="336538802">
    <w:abstractNumId w:val="2"/>
  </w:num>
  <w:num w:numId="7" w16cid:durableId="1972206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34A"/>
    <w:rsid w:val="0000158E"/>
    <w:rsid w:val="000058E4"/>
    <w:rsid w:val="00007BBA"/>
    <w:rsid w:val="00015D85"/>
    <w:rsid w:val="00015E15"/>
    <w:rsid w:val="00015F88"/>
    <w:rsid w:val="000208B5"/>
    <w:rsid w:val="00020C3F"/>
    <w:rsid w:val="0002416E"/>
    <w:rsid w:val="000255F3"/>
    <w:rsid w:val="00032AC2"/>
    <w:rsid w:val="000361B9"/>
    <w:rsid w:val="00037964"/>
    <w:rsid w:val="00043A06"/>
    <w:rsid w:val="0004640E"/>
    <w:rsid w:val="00047603"/>
    <w:rsid w:val="00050166"/>
    <w:rsid w:val="00050B32"/>
    <w:rsid w:val="0005167E"/>
    <w:rsid w:val="0005169B"/>
    <w:rsid w:val="000537BB"/>
    <w:rsid w:val="000546CD"/>
    <w:rsid w:val="00054AD0"/>
    <w:rsid w:val="00055802"/>
    <w:rsid w:val="00057699"/>
    <w:rsid w:val="00062857"/>
    <w:rsid w:val="000632CB"/>
    <w:rsid w:val="000644A2"/>
    <w:rsid w:val="000657BE"/>
    <w:rsid w:val="00065B01"/>
    <w:rsid w:val="00067BEA"/>
    <w:rsid w:val="00070B77"/>
    <w:rsid w:val="00070E55"/>
    <w:rsid w:val="00071D30"/>
    <w:rsid w:val="00072485"/>
    <w:rsid w:val="00072FF2"/>
    <w:rsid w:val="00077306"/>
    <w:rsid w:val="000775AA"/>
    <w:rsid w:val="000776C2"/>
    <w:rsid w:val="00080EF4"/>
    <w:rsid w:val="00083D0F"/>
    <w:rsid w:val="00086631"/>
    <w:rsid w:val="00086657"/>
    <w:rsid w:val="00087620"/>
    <w:rsid w:val="00093059"/>
    <w:rsid w:val="0009597E"/>
    <w:rsid w:val="000959B5"/>
    <w:rsid w:val="000A3662"/>
    <w:rsid w:val="000A5DDC"/>
    <w:rsid w:val="000A6023"/>
    <w:rsid w:val="000A7829"/>
    <w:rsid w:val="000B0E6B"/>
    <w:rsid w:val="000B2B87"/>
    <w:rsid w:val="000B2C1D"/>
    <w:rsid w:val="000B3F1A"/>
    <w:rsid w:val="000B3FF6"/>
    <w:rsid w:val="000C29A1"/>
    <w:rsid w:val="000C6817"/>
    <w:rsid w:val="000C6A6F"/>
    <w:rsid w:val="000C6BA2"/>
    <w:rsid w:val="000D1CB9"/>
    <w:rsid w:val="000D214D"/>
    <w:rsid w:val="000D4D66"/>
    <w:rsid w:val="000E34FD"/>
    <w:rsid w:val="000E4B47"/>
    <w:rsid w:val="000E5290"/>
    <w:rsid w:val="000F0AA5"/>
    <w:rsid w:val="000F5158"/>
    <w:rsid w:val="000F5406"/>
    <w:rsid w:val="000F5859"/>
    <w:rsid w:val="000F5B60"/>
    <w:rsid w:val="000F7C5B"/>
    <w:rsid w:val="00103117"/>
    <w:rsid w:val="001033FF"/>
    <w:rsid w:val="00106653"/>
    <w:rsid w:val="00114954"/>
    <w:rsid w:val="00120D02"/>
    <w:rsid w:val="0012289E"/>
    <w:rsid w:val="0012461E"/>
    <w:rsid w:val="0012761C"/>
    <w:rsid w:val="0013215A"/>
    <w:rsid w:val="001322A0"/>
    <w:rsid w:val="00132B84"/>
    <w:rsid w:val="00134965"/>
    <w:rsid w:val="00135E98"/>
    <w:rsid w:val="0014088D"/>
    <w:rsid w:val="0014324E"/>
    <w:rsid w:val="00143C31"/>
    <w:rsid w:val="00151246"/>
    <w:rsid w:val="00154CBB"/>
    <w:rsid w:val="001551EC"/>
    <w:rsid w:val="00161F25"/>
    <w:rsid w:val="00164C71"/>
    <w:rsid w:val="00165153"/>
    <w:rsid w:val="0016654A"/>
    <w:rsid w:val="0016697D"/>
    <w:rsid w:val="0017029B"/>
    <w:rsid w:val="00171909"/>
    <w:rsid w:val="00172DFE"/>
    <w:rsid w:val="00180D7C"/>
    <w:rsid w:val="001818D4"/>
    <w:rsid w:val="00185334"/>
    <w:rsid w:val="00186054"/>
    <w:rsid w:val="00187266"/>
    <w:rsid w:val="00190358"/>
    <w:rsid w:val="0019099B"/>
    <w:rsid w:val="00195ED1"/>
    <w:rsid w:val="001A271B"/>
    <w:rsid w:val="001A2EFF"/>
    <w:rsid w:val="001A5E02"/>
    <w:rsid w:val="001B04D2"/>
    <w:rsid w:val="001B13E7"/>
    <w:rsid w:val="001B67AD"/>
    <w:rsid w:val="001B7110"/>
    <w:rsid w:val="001B7A18"/>
    <w:rsid w:val="001C3096"/>
    <w:rsid w:val="001C552E"/>
    <w:rsid w:val="001C573E"/>
    <w:rsid w:val="001C6E90"/>
    <w:rsid w:val="001D0DD3"/>
    <w:rsid w:val="001D1D2F"/>
    <w:rsid w:val="001D3645"/>
    <w:rsid w:val="001D4B95"/>
    <w:rsid w:val="001D4C20"/>
    <w:rsid w:val="001D5482"/>
    <w:rsid w:val="001D7B05"/>
    <w:rsid w:val="001E1E68"/>
    <w:rsid w:val="001E1F47"/>
    <w:rsid w:val="001E285B"/>
    <w:rsid w:val="001E4610"/>
    <w:rsid w:val="001E4A90"/>
    <w:rsid w:val="001E5FF6"/>
    <w:rsid w:val="001E7145"/>
    <w:rsid w:val="001F036E"/>
    <w:rsid w:val="001F0880"/>
    <w:rsid w:val="001F1B5C"/>
    <w:rsid w:val="001F4AC3"/>
    <w:rsid w:val="001F5077"/>
    <w:rsid w:val="001F5A8F"/>
    <w:rsid w:val="001F5C69"/>
    <w:rsid w:val="001F6A18"/>
    <w:rsid w:val="001F7409"/>
    <w:rsid w:val="001F7CC9"/>
    <w:rsid w:val="00200511"/>
    <w:rsid w:val="002052C5"/>
    <w:rsid w:val="00210ED7"/>
    <w:rsid w:val="00213DD0"/>
    <w:rsid w:val="00216B5D"/>
    <w:rsid w:val="00221142"/>
    <w:rsid w:val="002220F1"/>
    <w:rsid w:val="00222483"/>
    <w:rsid w:val="00222922"/>
    <w:rsid w:val="00222C3A"/>
    <w:rsid w:val="00223232"/>
    <w:rsid w:val="0022522D"/>
    <w:rsid w:val="00231B45"/>
    <w:rsid w:val="00234ABE"/>
    <w:rsid w:val="00235113"/>
    <w:rsid w:val="002370F9"/>
    <w:rsid w:val="00241A27"/>
    <w:rsid w:val="00243236"/>
    <w:rsid w:val="00251F33"/>
    <w:rsid w:val="00252059"/>
    <w:rsid w:val="0025260B"/>
    <w:rsid w:val="00254049"/>
    <w:rsid w:val="00254887"/>
    <w:rsid w:val="00260905"/>
    <w:rsid w:val="002611D6"/>
    <w:rsid w:val="00261D18"/>
    <w:rsid w:val="002622C3"/>
    <w:rsid w:val="00263706"/>
    <w:rsid w:val="00264363"/>
    <w:rsid w:val="0026491C"/>
    <w:rsid w:val="00267A9F"/>
    <w:rsid w:val="00270BD0"/>
    <w:rsid w:val="002770C9"/>
    <w:rsid w:val="002804C5"/>
    <w:rsid w:val="00282343"/>
    <w:rsid w:val="00282C1E"/>
    <w:rsid w:val="00282E19"/>
    <w:rsid w:val="0028397C"/>
    <w:rsid w:val="002847E4"/>
    <w:rsid w:val="00286A47"/>
    <w:rsid w:val="002908EA"/>
    <w:rsid w:val="00292D56"/>
    <w:rsid w:val="00292E5D"/>
    <w:rsid w:val="00293498"/>
    <w:rsid w:val="002957A9"/>
    <w:rsid w:val="002A0D9E"/>
    <w:rsid w:val="002A228E"/>
    <w:rsid w:val="002A24A5"/>
    <w:rsid w:val="002A250A"/>
    <w:rsid w:val="002A53A4"/>
    <w:rsid w:val="002B05FB"/>
    <w:rsid w:val="002B34DA"/>
    <w:rsid w:val="002B7920"/>
    <w:rsid w:val="002C512E"/>
    <w:rsid w:val="002C7CE4"/>
    <w:rsid w:val="002D3251"/>
    <w:rsid w:val="002D5927"/>
    <w:rsid w:val="002D6AFE"/>
    <w:rsid w:val="002D7E91"/>
    <w:rsid w:val="002E12A2"/>
    <w:rsid w:val="002E1D9F"/>
    <w:rsid w:val="002E23A9"/>
    <w:rsid w:val="002E2ED4"/>
    <w:rsid w:val="002E3B1B"/>
    <w:rsid w:val="002E5922"/>
    <w:rsid w:val="002E5C8E"/>
    <w:rsid w:val="002E7497"/>
    <w:rsid w:val="002E7F56"/>
    <w:rsid w:val="002F022A"/>
    <w:rsid w:val="002F023D"/>
    <w:rsid w:val="002F1E48"/>
    <w:rsid w:val="002F23D8"/>
    <w:rsid w:val="002F2D9E"/>
    <w:rsid w:val="002F4013"/>
    <w:rsid w:val="002F50DA"/>
    <w:rsid w:val="002F6E52"/>
    <w:rsid w:val="003033B4"/>
    <w:rsid w:val="00303FBF"/>
    <w:rsid w:val="00307494"/>
    <w:rsid w:val="00310ADE"/>
    <w:rsid w:val="00311A92"/>
    <w:rsid w:val="0031443D"/>
    <w:rsid w:val="003153DD"/>
    <w:rsid w:val="00316CD9"/>
    <w:rsid w:val="00321B82"/>
    <w:rsid w:val="00321F49"/>
    <w:rsid w:val="00326FEF"/>
    <w:rsid w:val="00330C7B"/>
    <w:rsid w:val="00334BF2"/>
    <w:rsid w:val="00335A60"/>
    <w:rsid w:val="00343C20"/>
    <w:rsid w:val="00345E1A"/>
    <w:rsid w:val="003469D4"/>
    <w:rsid w:val="003513B2"/>
    <w:rsid w:val="0035154C"/>
    <w:rsid w:val="00354CA7"/>
    <w:rsid w:val="00356BCA"/>
    <w:rsid w:val="00360D9E"/>
    <w:rsid w:val="003613F1"/>
    <w:rsid w:val="003626E7"/>
    <w:rsid w:val="00373FD4"/>
    <w:rsid w:val="00374652"/>
    <w:rsid w:val="00380AE0"/>
    <w:rsid w:val="0038272C"/>
    <w:rsid w:val="00383A9F"/>
    <w:rsid w:val="00383E25"/>
    <w:rsid w:val="0038459F"/>
    <w:rsid w:val="00385AE5"/>
    <w:rsid w:val="003867C3"/>
    <w:rsid w:val="003869C1"/>
    <w:rsid w:val="0038775B"/>
    <w:rsid w:val="003906B3"/>
    <w:rsid w:val="00391299"/>
    <w:rsid w:val="00394CD7"/>
    <w:rsid w:val="00395E1A"/>
    <w:rsid w:val="00397F59"/>
    <w:rsid w:val="003A0111"/>
    <w:rsid w:val="003A1BE6"/>
    <w:rsid w:val="003A3A90"/>
    <w:rsid w:val="003A4250"/>
    <w:rsid w:val="003A7F6B"/>
    <w:rsid w:val="003B0C29"/>
    <w:rsid w:val="003B171E"/>
    <w:rsid w:val="003B3859"/>
    <w:rsid w:val="003B6978"/>
    <w:rsid w:val="003B6ECD"/>
    <w:rsid w:val="003B7898"/>
    <w:rsid w:val="003B7A3B"/>
    <w:rsid w:val="003C2652"/>
    <w:rsid w:val="003C28BF"/>
    <w:rsid w:val="003C3403"/>
    <w:rsid w:val="003C529D"/>
    <w:rsid w:val="003C53C2"/>
    <w:rsid w:val="003C5A4B"/>
    <w:rsid w:val="003C5AFF"/>
    <w:rsid w:val="003C7D00"/>
    <w:rsid w:val="003D1666"/>
    <w:rsid w:val="003D2EBF"/>
    <w:rsid w:val="003D4F44"/>
    <w:rsid w:val="003D6E43"/>
    <w:rsid w:val="003E1D67"/>
    <w:rsid w:val="003E388F"/>
    <w:rsid w:val="003E77D4"/>
    <w:rsid w:val="003F0AAB"/>
    <w:rsid w:val="003F27E1"/>
    <w:rsid w:val="003F2979"/>
    <w:rsid w:val="003F2B38"/>
    <w:rsid w:val="003F3A03"/>
    <w:rsid w:val="003F464C"/>
    <w:rsid w:val="003F4859"/>
    <w:rsid w:val="003F6235"/>
    <w:rsid w:val="00400952"/>
    <w:rsid w:val="00401051"/>
    <w:rsid w:val="00403A55"/>
    <w:rsid w:val="00407235"/>
    <w:rsid w:val="00411BAF"/>
    <w:rsid w:val="00412829"/>
    <w:rsid w:val="00412882"/>
    <w:rsid w:val="004130FD"/>
    <w:rsid w:val="004140F6"/>
    <w:rsid w:val="004148D3"/>
    <w:rsid w:val="004212CE"/>
    <w:rsid w:val="004217D7"/>
    <w:rsid w:val="00421A78"/>
    <w:rsid w:val="00422F8C"/>
    <w:rsid w:val="00422FCF"/>
    <w:rsid w:val="0042445F"/>
    <w:rsid w:val="00425908"/>
    <w:rsid w:val="00425EB4"/>
    <w:rsid w:val="0042687F"/>
    <w:rsid w:val="00427367"/>
    <w:rsid w:val="00430BBD"/>
    <w:rsid w:val="00431B80"/>
    <w:rsid w:val="0043554C"/>
    <w:rsid w:val="00435E9A"/>
    <w:rsid w:val="00437BDB"/>
    <w:rsid w:val="004401E1"/>
    <w:rsid w:val="00440AAF"/>
    <w:rsid w:val="00441403"/>
    <w:rsid w:val="004416DD"/>
    <w:rsid w:val="0044349B"/>
    <w:rsid w:val="00445BE4"/>
    <w:rsid w:val="00446700"/>
    <w:rsid w:val="00450AA5"/>
    <w:rsid w:val="00462459"/>
    <w:rsid w:val="004643AE"/>
    <w:rsid w:val="00464527"/>
    <w:rsid w:val="0046481C"/>
    <w:rsid w:val="00464A7F"/>
    <w:rsid w:val="00466B33"/>
    <w:rsid w:val="004670C8"/>
    <w:rsid w:val="004674E9"/>
    <w:rsid w:val="00471BC8"/>
    <w:rsid w:val="00472233"/>
    <w:rsid w:val="00472F36"/>
    <w:rsid w:val="004732DB"/>
    <w:rsid w:val="004760C5"/>
    <w:rsid w:val="0047612A"/>
    <w:rsid w:val="00476DD9"/>
    <w:rsid w:val="004801A3"/>
    <w:rsid w:val="00481524"/>
    <w:rsid w:val="00483281"/>
    <w:rsid w:val="00483B92"/>
    <w:rsid w:val="004842F1"/>
    <w:rsid w:val="004854EA"/>
    <w:rsid w:val="00486201"/>
    <w:rsid w:val="0048659F"/>
    <w:rsid w:val="004867FC"/>
    <w:rsid w:val="00486A31"/>
    <w:rsid w:val="004904A8"/>
    <w:rsid w:val="004913B5"/>
    <w:rsid w:val="0049147A"/>
    <w:rsid w:val="004936A3"/>
    <w:rsid w:val="004936C9"/>
    <w:rsid w:val="00495BA7"/>
    <w:rsid w:val="00496697"/>
    <w:rsid w:val="004A1201"/>
    <w:rsid w:val="004A3A8D"/>
    <w:rsid w:val="004A44A5"/>
    <w:rsid w:val="004A4689"/>
    <w:rsid w:val="004B3C28"/>
    <w:rsid w:val="004B3FAC"/>
    <w:rsid w:val="004B4145"/>
    <w:rsid w:val="004B4B4D"/>
    <w:rsid w:val="004B4CD7"/>
    <w:rsid w:val="004C3186"/>
    <w:rsid w:val="004C5A67"/>
    <w:rsid w:val="004D35FF"/>
    <w:rsid w:val="004D47BD"/>
    <w:rsid w:val="004D580E"/>
    <w:rsid w:val="004D5CA3"/>
    <w:rsid w:val="004E0DEE"/>
    <w:rsid w:val="004F0959"/>
    <w:rsid w:val="004F1C07"/>
    <w:rsid w:val="004F272E"/>
    <w:rsid w:val="004F629D"/>
    <w:rsid w:val="00500132"/>
    <w:rsid w:val="00500E36"/>
    <w:rsid w:val="005031E1"/>
    <w:rsid w:val="005041E6"/>
    <w:rsid w:val="00504663"/>
    <w:rsid w:val="005069A5"/>
    <w:rsid w:val="0050771C"/>
    <w:rsid w:val="00510798"/>
    <w:rsid w:val="0051098C"/>
    <w:rsid w:val="00510D86"/>
    <w:rsid w:val="00511009"/>
    <w:rsid w:val="00512FA1"/>
    <w:rsid w:val="00517627"/>
    <w:rsid w:val="005206F9"/>
    <w:rsid w:val="00520C79"/>
    <w:rsid w:val="00521F56"/>
    <w:rsid w:val="0052250D"/>
    <w:rsid w:val="00524059"/>
    <w:rsid w:val="0052465C"/>
    <w:rsid w:val="00527217"/>
    <w:rsid w:val="00530C12"/>
    <w:rsid w:val="00531F85"/>
    <w:rsid w:val="00533860"/>
    <w:rsid w:val="00534098"/>
    <w:rsid w:val="00534538"/>
    <w:rsid w:val="0053479A"/>
    <w:rsid w:val="00536043"/>
    <w:rsid w:val="0053783E"/>
    <w:rsid w:val="005413C0"/>
    <w:rsid w:val="00543B0A"/>
    <w:rsid w:val="0054618D"/>
    <w:rsid w:val="00546603"/>
    <w:rsid w:val="00546FB7"/>
    <w:rsid w:val="00547782"/>
    <w:rsid w:val="00554F8D"/>
    <w:rsid w:val="005558B6"/>
    <w:rsid w:val="005577E3"/>
    <w:rsid w:val="00557F59"/>
    <w:rsid w:val="0056195D"/>
    <w:rsid w:val="0056403A"/>
    <w:rsid w:val="0056422C"/>
    <w:rsid w:val="00567FCA"/>
    <w:rsid w:val="0057214E"/>
    <w:rsid w:val="00573470"/>
    <w:rsid w:val="0057655D"/>
    <w:rsid w:val="00580E2D"/>
    <w:rsid w:val="00581C3A"/>
    <w:rsid w:val="00586DDB"/>
    <w:rsid w:val="00587514"/>
    <w:rsid w:val="00593E02"/>
    <w:rsid w:val="00594390"/>
    <w:rsid w:val="005952DB"/>
    <w:rsid w:val="00595D6F"/>
    <w:rsid w:val="0059704A"/>
    <w:rsid w:val="005978C2"/>
    <w:rsid w:val="005A0284"/>
    <w:rsid w:val="005A050D"/>
    <w:rsid w:val="005A2748"/>
    <w:rsid w:val="005A2F6E"/>
    <w:rsid w:val="005A37A5"/>
    <w:rsid w:val="005A4CDF"/>
    <w:rsid w:val="005A5877"/>
    <w:rsid w:val="005A6BAD"/>
    <w:rsid w:val="005A74ED"/>
    <w:rsid w:val="005B0B0A"/>
    <w:rsid w:val="005B2010"/>
    <w:rsid w:val="005B3A7E"/>
    <w:rsid w:val="005B4A1F"/>
    <w:rsid w:val="005B4B08"/>
    <w:rsid w:val="005C0071"/>
    <w:rsid w:val="005C0A90"/>
    <w:rsid w:val="005C103F"/>
    <w:rsid w:val="005C1A4E"/>
    <w:rsid w:val="005D1938"/>
    <w:rsid w:val="005D36D8"/>
    <w:rsid w:val="005E0240"/>
    <w:rsid w:val="005E1B0D"/>
    <w:rsid w:val="005E426C"/>
    <w:rsid w:val="005E4CCD"/>
    <w:rsid w:val="005E6ADF"/>
    <w:rsid w:val="005F489E"/>
    <w:rsid w:val="005F6FFE"/>
    <w:rsid w:val="005F76CD"/>
    <w:rsid w:val="006008BE"/>
    <w:rsid w:val="00606A24"/>
    <w:rsid w:val="00606B7C"/>
    <w:rsid w:val="00610AFB"/>
    <w:rsid w:val="0061673B"/>
    <w:rsid w:val="0061709C"/>
    <w:rsid w:val="00625D92"/>
    <w:rsid w:val="00627E32"/>
    <w:rsid w:val="006331D6"/>
    <w:rsid w:val="00635E62"/>
    <w:rsid w:val="00637762"/>
    <w:rsid w:val="006454E0"/>
    <w:rsid w:val="006471DC"/>
    <w:rsid w:val="0064798D"/>
    <w:rsid w:val="00653CC7"/>
    <w:rsid w:val="00655605"/>
    <w:rsid w:val="006563B1"/>
    <w:rsid w:val="006566FB"/>
    <w:rsid w:val="006601B5"/>
    <w:rsid w:val="006602F8"/>
    <w:rsid w:val="00666E93"/>
    <w:rsid w:val="00670E22"/>
    <w:rsid w:val="006720C0"/>
    <w:rsid w:val="006722AC"/>
    <w:rsid w:val="00672418"/>
    <w:rsid w:val="00673923"/>
    <w:rsid w:val="00675E0D"/>
    <w:rsid w:val="00680CDF"/>
    <w:rsid w:val="00682157"/>
    <w:rsid w:val="006824F6"/>
    <w:rsid w:val="006828A6"/>
    <w:rsid w:val="00683072"/>
    <w:rsid w:val="006830F8"/>
    <w:rsid w:val="00691C20"/>
    <w:rsid w:val="00696A12"/>
    <w:rsid w:val="006A3131"/>
    <w:rsid w:val="006A3EA0"/>
    <w:rsid w:val="006A5597"/>
    <w:rsid w:val="006A759C"/>
    <w:rsid w:val="006A7C85"/>
    <w:rsid w:val="006A7D5D"/>
    <w:rsid w:val="006B0145"/>
    <w:rsid w:val="006B13AC"/>
    <w:rsid w:val="006B48EF"/>
    <w:rsid w:val="006B4CB1"/>
    <w:rsid w:val="006B5A78"/>
    <w:rsid w:val="006B6731"/>
    <w:rsid w:val="006B6A3D"/>
    <w:rsid w:val="006B6D1D"/>
    <w:rsid w:val="006B726B"/>
    <w:rsid w:val="006C0E40"/>
    <w:rsid w:val="006C2C5C"/>
    <w:rsid w:val="006C35C0"/>
    <w:rsid w:val="006C6090"/>
    <w:rsid w:val="006C67A1"/>
    <w:rsid w:val="006D36C8"/>
    <w:rsid w:val="006D3F73"/>
    <w:rsid w:val="006E270B"/>
    <w:rsid w:val="006F331E"/>
    <w:rsid w:val="006F361B"/>
    <w:rsid w:val="006F66C8"/>
    <w:rsid w:val="00700837"/>
    <w:rsid w:val="0070192A"/>
    <w:rsid w:val="007032F6"/>
    <w:rsid w:val="007037C9"/>
    <w:rsid w:val="00705FFC"/>
    <w:rsid w:val="00706244"/>
    <w:rsid w:val="007063CF"/>
    <w:rsid w:val="00706B9F"/>
    <w:rsid w:val="007075C0"/>
    <w:rsid w:val="00707B84"/>
    <w:rsid w:val="0071077F"/>
    <w:rsid w:val="00710D55"/>
    <w:rsid w:val="00711681"/>
    <w:rsid w:val="007179A6"/>
    <w:rsid w:val="00723873"/>
    <w:rsid w:val="00732365"/>
    <w:rsid w:val="0073251C"/>
    <w:rsid w:val="00732CD7"/>
    <w:rsid w:val="007372C8"/>
    <w:rsid w:val="00740084"/>
    <w:rsid w:val="00740622"/>
    <w:rsid w:val="00740A92"/>
    <w:rsid w:val="0074376E"/>
    <w:rsid w:val="007456C1"/>
    <w:rsid w:val="00746FB6"/>
    <w:rsid w:val="007476E9"/>
    <w:rsid w:val="0075078B"/>
    <w:rsid w:val="00752C2E"/>
    <w:rsid w:val="00752D4C"/>
    <w:rsid w:val="00753349"/>
    <w:rsid w:val="00755670"/>
    <w:rsid w:val="0075624D"/>
    <w:rsid w:val="0075633F"/>
    <w:rsid w:val="00760EBA"/>
    <w:rsid w:val="0076103B"/>
    <w:rsid w:val="007614DB"/>
    <w:rsid w:val="007618D8"/>
    <w:rsid w:val="00766E23"/>
    <w:rsid w:val="00767B5F"/>
    <w:rsid w:val="00770E0F"/>
    <w:rsid w:val="00780769"/>
    <w:rsid w:val="00782D50"/>
    <w:rsid w:val="007875AF"/>
    <w:rsid w:val="00790F71"/>
    <w:rsid w:val="007933A8"/>
    <w:rsid w:val="0079477F"/>
    <w:rsid w:val="007956CD"/>
    <w:rsid w:val="007967AD"/>
    <w:rsid w:val="00796C1F"/>
    <w:rsid w:val="007A00AC"/>
    <w:rsid w:val="007A2095"/>
    <w:rsid w:val="007A20E7"/>
    <w:rsid w:val="007A6BC5"/>
    <w:rsid w:val="007B13D4"/>
    <w:rsid w:val="007B2323"/>
    <w:rsid w:val="007B2792"/>
    <w:rsid w:val="007B2FB4"/>
    <w:rsid w:val="007B411B"/>
    <w:rsid w:val="007B54CA"/>
    <w:rsid w:val="007B5C39"/>
    <w:rsid w:val="007B6707"/>
    <w:rsid w:val="007B7B4D"/>
    <w:rsid w:val="007C1ED9"/>
    <w:rsid w:val="007C2AB1"/>
    <w:rsid w:val="007C2E0C"/>
    <w:rsid w:val="007C5258"/>
    <w:rsid w:val="007C652F"/>
    <w:rsid w:val="007C6A07"/>
    <w:rsid w:val="007D0204"/>
    <w:rsid w:val="007D09D7"/>
    <w:rsid w:val="007D0B52"/>
    <w:rsid w:val="007D1CEB"/>
    <w:rsid w:val="007D1CFF"/>
    <w:rsid w:val="007D26A2"/>
    <w:rsid w:val="007D33A1"/>
    <w:rsid w:val="007D5A23"/>
    <w:rsid w:val="007D74D5"/>
    <w:rsid w:val="007E1977"/>
    <w:rsid w:val="007E24FE"/>
    <w:rsid w:val="007E3F63"/>
    <w:rsid w:val="007E618E"/>
    <w:rsid w:val="007E7784"/>
    <w:rsid w:val="007E77C1"/>
    <w:rsid w:val="007E7CD6"/>
    <w:rsid w:val="007F063F"/>
    <w:rsid w:val="007F0B8E"/>
    <w:rsid w:val="007F296D"/>
    <w:rsid w:val="007F39CE"/>
    <w:rsid w:val="00800358"/>
    <w:rsid w:val="00801F44"/>
    <w:rsid w:val="00811809"/>
    <w:rsid w:val="00816A81"/>
    <w:rsid w:val="00825BFB"/>
    <w:rsid w:val="00825DCD"/>
    <w:rsid w:val="00830CF8"/>
    <w:rsid w:val="008317B5"/>
    <w:rsid w:val="0083226A"/>
    <w:rsid w:val="008324C5"/>
    <w:rsid w:val="008356E5"/>
    <w:rsid w:val="00837293"/>
    <w:rsid w:val="00837D8A"/>
    <w:rsid w:val="008408E9"/>
    <w:rsid w:val="00844380"/>
    <w:rsid w:val="008464AA"/>
    <w:rsid w:val="008477EA"/>
    <w:rsid w:val="00852E84"/>
    <w:rsid w:val="008568B6"/>
    <w:rsid w:val="00856CF8"/>
    <w:rsid w:val="00857955"/>
    <w:rsid w:val="00863B6D"/>
    <w:rsid w:val="008664D7"/>
    <w:rsid w:val="00867CA7"/>
    <w:rsid w:val="00867F4F"/>
    <w:rsid w:val="0087116F"/>
    <w:rsid w:val="008712D4"/>
    <w:rsid w:val="0087314B"/>
    <w:rsid w:val="0087325F"/>
    <w:rsid w:val="00873F97"/>
    <w:rsid w:val="00873FBE"/>
    <w:rsid w:val="00875A5D"/>
    <w:rsid w:val="008778A3"/>
    <w:rsid w:val="00877CEE"/>
    <w:rsid w:val="00881167"/>
    <w:rsid w:val="00881B1B"/>
    <w:rsid w:val="00886E70"/>
    <w:rsid w:val="00891508"/>
    <w:rsid w:val="00891E9E"/>
    <w:rsid w:val="00892CD6"/>
    <w:rsid w:val="00897ED3"/>
    <w:rsid w:val="008A046A"/>
    <w:rsid w:val="008A19F8"/>
    <w:rsid w:val="008A330B"/>
    <w:rsid w:val="008A5937"/>
    <w:rsid w:val="008A6B96"/>
    <w:rsid w:val="008B0BD8"/>
    <w:rsid w:val="008B13FB"/>
    <w:rsid w:val="008B273D"/>
    <w:rsid w:val="008B32FA"/>
    <w:rsid w:val="008B5BEE"/>
    <w:rsid w:val="008B616E"/>
    <w:rsid w:val="008B623B"/>
    <w:rsid w:val="008B6FFD"/>
    <w:rsid w:val="008C0C92"/>
    <w:rsid w:val="008C0E56"/>
    <w:rsid w:val="008C1AED"/>
    <w:rsid w:val="008C2DE1"/>
    <w:rsid w:val="008C4057"/>
    <w:rsid w:val="008C5DD1"/>
    <w:rsid w:val="008D0646"/>
    <w:rsid w:val="008D2086"/>
    <w:rsid w:val="008D20AC"/>
    <w:rsid w:val="008D40F8"/>
    <w:rsid w:val="008D4C49"/>
    <w:rsid w:val="008D6074"/>
    <w:rsid w:val="008D6E05"/>
    <w:rsid w:val="008E0CCB"/>
    <w:rsid w:val="008E179C"/>
    <w:rsid w:val="008E24F0"/>
    <w:rsid w:val="008E267F"/>
    <w:rsid w:val="008E29C7"/>
    <w:rsid w:val="008E2EE1"/>
    <w:rsid w:val="008E55C9"/>
    <w:rsid w:val="008E5B06"/>
    <w:rsid w:val="008F0988"/>
    <w:rsid w:val="008F2BBC"/>
    <w:rsid w:val="008F4E2E"/>
    <w:rsid w:val="008F77C6"/>
    <w:rsid w:val="008F7811"/>
    <w:rsid w:val="008F7CF2"/>
    <w:rsid w:val="008F7DD0"/>
    <w:rsid w:val="0090185E"/>
    <w:rsid w:val="009019E5"/>
    <w:rsid w:val="00905232"/>
    <w:rsid w:val="009075C1"/>
    <w:rsid w:val="00910407"/>
    <w:rsid w:val="00911D36"/>
    <w:rsid w:val="00913431"/>
    <w:rsid w:val="00913ACB"/>
    <w:rsid w:val="00913D08"/>
    <w:rsid w:val="009147A2"/>
    <w:rsid w:val="0091670F"/>
    <w:rsid w:val="00921B04"/>
    <w:rsid w:val="00921D7E"/>
    <w:rsid w:val="00922A31"/>
    <w:rsid w:val="009253A2"/>
    <w:rsid w:val="009367F7"/>
    <w:rsid w:val="009403C0"/>
    <w:rsid w:val="00941F03"/>
    <w:rsid w:val="00942DB3"/>
    <w:rsid w:val="00950E04"/>
    <w:rsid w:val="0095167F"/>
    <w:rsid w:val="00952632"/>
    <w:rsid w:val="00952F1E"/>
    <w:rsid w:val="009552B2"/>
    <w:rsid w:val="0095621D"/>
    <w:rsid w:val="0096036A"/>
    <w:rsid w:val="00960BF0"/>
    <w:rsid w:val="00962263"/>
    <w:rsid w:val="00964203"/>
    <w:rsid w:val="0097044F"/>
    <w:rsid w:val="009709D2"/>
    <w:rsid w:val="00974B80"/>
    <w:rsid w:val="00975A5A"/>
    <w:rsid w:val="00977534"/>
    <w:rsid w:val="009776C9"/>
    <w:rsid w:val="009812C1"/>
    <w:rsid w:val="00981BF4"/>
    <w:rsid w:val="009826CE"/>
    <w:rsid w:val="00984466"/>
    <w:rsid w:val="00984A92"/>
    <w:rsid w:val="00987AE7"/>
    <w:rsid w:val="0099009E"/>
    <w:rsid w:val="009A1314"/>
    <w:rsid w:val="009A5EA8"/>
    <w:rsid w:val="009A61FA"/>
    <w:rsid w:val="009A63F8"/>
    <w:rsid w:val="009A747F"/>
    <w:rsid w:val="009B2859"/>
    <w:rsid w:val="009B2F6E"/>
    <w:rsid w:val="009B3A85"/>
    <w:rsid w:val="009B418C"/>
    <w:rsid w:val="009B57AA"/>
    <w:rsid w:val="009B5AFD"/>
    <w:rsid w:val="009B628B"/>
    <w:rsid w:val="009B6DA3"/>
    <w:rsid w:val="009C13B3"/>
    <w:rsid w:val="009C16CE"/>
    <w:rsid w:val="009C5E4C"/>
    <w:rsid w:val="009D09F2"/>
    <w:rsid w:val="009D2A50"/>
    <w:rsid w:val="009D4155"/>
    <w:rsid w:val="009D6CD7"/>
    <w:rsid w:val="009E0A68"/>
    <w:rsid w:val="009E14AC"/>
    <w:rsid w:val="009E1876"/>
    <w:rsid w:val="009E2558"/>
    <w:rsid w:val="009E389B"/>
    <w:rsid w:val="009E6239"/>
    <w:rsid w:val="009E6726"/>
    <w:rsid w:val="009E7999"/>
    <w:rsid w:val="009F022A"/>
    <w:rsid w:val="009F0A4B"/>
    <w:rsid w:val="00A01B10"/>
    <w:rsid w:val="00A02B34"/>
    <w:rsid w:val="00A03E0E"/>
    <w:rsid w:val="00A06009"/>
    <w:rsid w:val="00A0630F"/>
    <w:rsid w:val="00A108BC"/>
    <w:rsid w:val="00A121B5"/>
    <w:rsid w:val="00A13266"/>
    <w:rsid w:val="00A13B1B"/>
    <w:rsid w:val="00A2190C"/>
    <w:rsid w:val="00A236E0"/>
    <w:rsid w:val="00A26E99"/>
    <w:rsid w:val="00A33B9F"/>
    <w:rsid w:val="00A34DC6"/>
    <w:rsid w:val="00A3693F"/>
    <w:rsid w:val="00A407BD"/>
    <w:rsid w:val="00A409AC"/>
    <w:rsid w:val="00A410AA"/>
    <w:rsid w:val="00A43017"/>
    <w:rsid w:val="00A47966"/>
    <w:rsid w:val="00A47B96"/>
    <w:rsid w:val="00A50E72"/>
    <w:rsid w:val="00A54185"/>
    <w:rsid w:val="00A55F80"/>
    <w:rsid w:val="00A57DC2"/>
    <w:rsid w:val="00A6003F"/>
    <w:rsid w:val="00A60D5B"/>
    <w:rsid w:val="00A60D92"/>
    <w:rsid w:val="00A62E20"/>
    <w:rsid w:val="00A63E44"/>
    <w:rsid w:val="00A6476C"/>
    <w:rsid w:val="00A70E48"/>
    <w:rsid w:val="00A7115B"/>
    <w:rsid w:val="00A71B53"/>
    <w:rsid w:val="00A72751"/>
    <w:rsid w:val="00A744FA"/>
    <w:rsid w:val="00A749CE"/>
    <w:rsid w:val="00A775EE"/>
    <w:rsid w:val="00A80C9E"/>
    <w:rsid w:val="00A8433D"/>
    <w:rsid w:val="00A86308"/>
    <w:rsid w:val="00A86A7E"/>
    <w:rsid w:val="00A943AE"/>
    <w:rsid w:val="00A950AA"/>
    <w:rsid w:val="00AA0568"/>
    <w:rsid w:val="00AA0CA7"/>
    <w:rsid w:val="00AA24A6"/>
    <w:rsid w:val="00AA449A"/>
    <w:rsid w:val="00AA669A"/>
    <w:rsid w:val="00AB0658"/>
    <w:rsid w:val="00AB1293"/>
    <w:rsid w:val="00AB4FD7"/>
    <w:rsid w:val="00AB6020"/>
    <w:rsid w:val="00AC0BEE"/>
    <w:rsid w:val="00AC2A3F"/>
    <w:rsid w:val="00AD0DF7"/>
    <w:rsid w:val="00AD1AFA"/>
    <w:rsid w:val="00AD2D8A"/>
    <w:rsid w:val="00AD58CC"/>
    <w:rsid w:val="00AD5BC0"/>
    <w:rsid w:val="00AE3F74"/>
    <w:rsid w:val="00AE4A55"/>
    <w:rsid w:val="00AE6833"/>
    <w:rsid w:val="00AE6D64"/>
    <w:rsid w:val="00AE7B80"/>
    <w:rsid w:val="00AF0392"/>
    <w:rsid w:val="00AF2573"/>
    <w:rsid w:val="00AF519C"/>
    <w:rsid w:val="00AF5D68"/>
    <w:rsid w:val="00AF73E3"/>
    <w:rsid w:val="00B016B0"/>
    <w:rsid w:val="00B01F43"/>
    <w:rsid w:val="00B03B0B"/>
    <w:rsid w:val="00B04F3E"/>
    <w:rsid w:val="00B0571E"/>
    <w:rsid w:val="00B060C4"/>
    <w:rsid w:val="00B07E5B"/>
    <w:rsid w:val="00B13DDE"/>
    <w:rsid w:val="00B147C7"/>
    <w:rsid w:val="00B15094"/>
    <w:rsid w:val="00B230C8"/>
    <w:rsid w:val="00B233BB"/>
    <w:rsid w:val="00B2399D"/>
    <w:rsid w:val="00B245A8"/>
    <w:rsid w:val="00B254F2"/>
    <w:rsid w:val="00B26302"/>
    <w:rsid w:val="00B26B84"/>
    <w:rsid w:val="00B2786A"/>
    <w:rsid w:val="00B3017D"/>
    <w:rsid w:val="00B31849"/>
    <w:rsid w:val="00B31F80"/>
    <w:rsid w:val="00B32FC3"/>
    <w:rsid w:val="00B34137"/>
    <w:rsid w:val="00B342E6"/>
    <w:rsid w:val="00B363EE"/>
    <w:rsid w:val="00B4453A"/>
    <w:rsid w:val="00B4722D"/>
    <w:rsid w:val="00B52437"/>
    <w:rsid w:val="00B53203"/>
    <w:rsid w:val="00B5362C"/>
    <w:rsid w:val="00B537AA"/>
    <w:rsid w:val="00B53B9A"/>
    <w:rsid w:val="00B54CBA"/>
    <w:rsid w:val="00B55ACE"/>
    <w:rsid w:val="00B5616E"/>
    <w:rsid w:val="00B604CD"/>
    <w:rsid w:val="00B61A1C"/>
    <w:rsid w:val="00B63197"/>
    <w:rsid w:val="00B6409F"/>
    <w:rsid w:val="00B715B9"/>
    <w:rsid w:val="00B733EE"/>
    <w:rsid w:val="00B80AA0"/>
    <w:rsid w:val="00B81104"/>
    <w:rsid w:val="00B85FAA"/>
    <w:rsid w:val="00B8686E"/>
    <w:rsid w:val="00B905EB"/>
    <w:rsid w:val="00B91997"/>
    <w:rsid w:val="00B91E0E"/>
    <w:rsid w:val="00B94B62"/>
    <w:rsid w:val="00B96111"/>
    <w:rsid w:val="00B963E9"/>
    <w:rsid w:val="00BA05DF"/>
    <w:rsid w:val="00BA1779"/>
    <w:rsid w:val="00BA20B3"/>
    <w:rsid w:val="00BA48F0"/>
    <w:rsid w:val="00BA7550"/>
    <w:rsid w:val="00BA7941"/>
    <w:rsid w:val="00BA7FE5"/>
    <w:rsid w:val="00BB2091"/>
    <w:rsid w:val="00BB2512"/>
    <w:rsid w:val="00BB3231"/>
    <w:rsid w:val="00BC1153"/>
    <w:rsid w:val="00BC4EA0"/>
    <w:rsid w:val="00BC5374"/>
    <w:rsid w:val="00BC6140"/>
    <w:rsid w:val="00BC63BA"/>
    <w:rsid w:val="00BC6BAF"/>
    <w:rsid w:val="00BC738D"/>
    <w:rsid w:val="00BD21B8"/>
    <w:rsid w:val="00BD2A77"/>
    <w:rsid w:val="00BD2AFB"/>
    <w:rsid w:val="00BD5181"/>
    <w:rsid w:val="00BD7913"/>
    <w:rsid w:val="00BE090C"/>
    <w:rsid w:val="00BF2B9E"/>
    <w:rsid w:val="00BF343D"/>
    <w:rsid w:val="00BF7817"/>
    <w:rsid w:val="00C033B2"/>
    <w:rsid w:val="00C04748"/>
    <w:rsid w:val="00C12B84"/>
    <w:rsid w:val="00C13A17"/>
    <w:rsid w:val="00C142FC"/>
    <w:rsid w:val="00C14D53"/>
    <w:rsid w:val="00C16A79"/>
    <w:rsid w:val="00C16DC3"/>
    <w:rsid w:val="00C211FF"/>
    <w:rsid w:val="00C224DA"/>
    <w:rsid w:val="00C24322"/>
    <w:rsid w:val="00C245DB"/>
    <w:rsid w:val="00C2519D"/>
    <w:rsid w:val="00C342DF"/>
    <w:rsid w:val="00C3601A"/>
    <w:rsid w:val="00C36520"/>
    <w:rsid w:val="00C36A76"/>
    <w:rsid w:val="00C36BD3"/>
    <w:rsid w:val="00C40F9B"/>
    <w:rsid w:val="00C43407"/>
    <w:rsid w:val="00C434D0"/>
    <w:rsid w:val="00C43A78"/>
    <w:rsid w:val="00C51B4D"/>
    <w:rsid w:val="00C53B76"/>
    <w:rsid w:val="00C5544E"/>
    <w:rsid w:val="00C55842"/>
    <w:rsid w:val="00C56676"/>
    <w:rsid w:val="00C60039"/>
    <w:rsid w:val="00C6285F"/>
    <w:rsid w:val="00C644AA"/>
    <w:rsid w:val="00C64560"/>
    <w:rsid w:val="00C64946"/>
    <w:rsid w:val="00C64C2D"/>
    <w:rsid w:val="00C65063"/>
    <w:rsid w:val="00C6594D"/>
    <w:rsid w:val="00C67C4D"/>
    <w:rsid w:val="00C7123D"/>
    <w:rsid w:val="00C71FD6"/>
    <w:rsid w:val="00C73B92"/>
    <w:rsid w:val="00C74F4F"/>
    <w:rsid w:val="00C82B45"/>
    <w:rsid w:val="00C8362F"/>
    <w:rsid w:val="00C8530F"/>
    <w:rsid w:val="00C8656A"/>
    <w:rsid w:val="00C8663E"/>
    <w:rsid w:val="00C86643"/>
    <w:rsid w:val="00C920FE"/>
    <w:rsid w:val="00C93C6F"/>
    <w:rsid w:val="00C96922"/>
    <w:rsid w:val="00C973D0"/>
    <w:rsid w:val="00C97427"/>
    <w:rsid w:val="00CA1331"/>
    <w:rsid w:val="00CA356A"/>
    <w:rsid w:val="00CA3E6B"/>
    <w:rsid w:val="00CA56EB"/>
    <w:rsid w:val="00CA5F23"/>
    <w:rsid w:val="00CA5F98"/>
    <w:rsid w:val="00CA7BE1"/>
    <w:rsid w:val="00CB2B32"/>
    <w:rsid w:val="00CB31C1"/>
    <w:rsid w:val="00CB5F53"/>
    <w:rsid w:val="00CB6093"/>
    <w:rsid w:val="00CB6543"/>
    <w:rsid w:val="00CC0968"/>
    <w:rsid w:val="00CC23BD"/>
    <w:rsid w:val="00CC40C5"/>
    <w:rsid w:val="00CC4FEB"/>
    <w:rsid w:val="00CC6F09"/>
    <w:rsid w:val="00CD3632"/>
    <w:rsid w:val="00CD410F"/>
    <w:rsid w:val="00CE081A"/>
    <w:rsid w:val="00CE0989"/>
    <w:rsid w:val="00CE0C6C"/>
    <w:rsid w:val="00CE26DC"/>
    <w:rsid w:val="00CE3C77"/>
    <w:rsid w:val="00CE4310"/>
    <w:rsid w:val="00CF04AF"/>
    <w:rsid w:val="00CF2648"/>
    <w:rsid w:val="00CF2D75"/>
    <w:rsid w:val="00CF6032"/>
    <w:rsid w:val="00CF69DD"/>
    <w:rsid w:val="00CF74BE"/>
    <w:rsid w:val="00CF7CFD"/>
    <w:rsid w:val="00D03017"/>
    <w:rsid w:val="00D0537A"/>
    <w:rsid w:val="00D07C23"/>
    <w:rsid w:val="00D10709"/>
    <w:rsid w:val="00D1089F"/>
    <w:rsid w:val="00D131B7"/>
    <w:rsid w:val="00D151EF"/>
    <w:rsid w:val="00D177EF"/>
    <w:rsid w:val="00D230BA"/>
    <w:rsid w:val="00D24136"/>
    <w:rsid w:val="00D24377"/>
    <w:rsid w:val="00D27D98"/>
    <w:rsid w:val="00D32038"/>
    <w:rsid w:val="00D322A6"/>
    <w:rsid w:val="00D33541"/>
    <w:rsid w:val="00D33ED5"/>
    <w:rsid w:val="00D33EDF"/>
    <w:rsid w:val="00D3435D"/>
    <w:rsid w:val="00D35592"/>
    <w:rsid w:val="00D3778E"/>
    <w:rsid w:val="00D43326"/>
    <w:rsid w:val="00D44666"/>
    <w:rsid w:val="00D4494E"/>
    <w:rsid w:val="00D47E9E"/>
    <w:rsid w:val="00D511E2"/>
    <w:rsid w:val="00D53AE3"/>
    <w:rsid w:val="00D547F0"/>
    <w:rsid w:val="00D56BA8"/>
    <w:rsid w:val="00D56FA2"/>
    <w:rsid w:val="00D57CAA"/>
    <w:rsid w:val="00D6024C"/>
    <w:rsid w:val="00D60770"/>
    <w:rsid w:val="00D62446"/>
    <w:rsid w:val="00D62716"/>
    <w:rsid w:val="00D6351B"/>
    <w:rsid w:val="00D63B69"/>
    <w:rsid w:val="00D63ECC"/>
    <w:rsid w:val="00D7053A"/>
    <w:rsid w:val="00D713F6"/>
    <w:rsid w:val="00D72F52"/>
    <w:rsid w:val="00D7344A"/>
    <w:rsid w:val="00D74502"/>
    <w:rsid w:val="00D758D9"/>
    <w:rsid w:val="00D765E3"/>
    <w:rsid w:val="00D77EFD"/>
    <w:rsid w:val="00D8114B"/>
    <w:rsid w:val="00D82404"/>
    <w:rsid w:val="00D840EF"/>
    <w:rsid w:val="00D8647E"/>
    <w:rsid w:val="00D90A59"/>
    <w:rsid w:val="00D91075"/>
    <w:rsid w:val="00D94A51"/>
    <w:rsid w:val="00D959D5"/>
    <w:rsid w:val="00DA004F"/>
    <w:rsid w:val="00DA20A0"/>
    <w:rsid w:val="00DA46CD"/>
    <w:rsid w:val="00DA5433"/>
    <w:rsid w:val="00DA5F8F"/>
    <w:rsid w:val="00DA77D1"/>
    <w:rsid w:val="00DA7B86"/>
    <w:rsid w:val="00DB2CDF"/>
    <w:rsid w:val="00DC1B5E"/>
    <w:rsid w:val="00DC1B71"/>
    <w:rsid w:val="00DC4BAC"/>
    <w:rsid w:val="00DC519D"/>
    <w:rsid w:val="00DC5BE8"/>
    <w:rsid w:val="00DC5EF2"/>
    <w:rsid w:val="00DC66F7"/>
    <w:rsid w:val="00DC7374"/>
    <w:rsid w:val="00DD1E02"/>
    <w:rsid w:val="00DD1E9B"/>
    <w:rsid w:val="00DD4F9D"/>
    <w:rsid w:val="00DD6EC0"/>
    <w:rsid w:val="00DE1C73"/>
    <w:rsid w:val="00DE48FE"/>
    <w:rsid w:val="00DF1978"/>
    <w:rsid w:val="00DF29ED"/>
    <w:rsid w:val="00DF2AF9"/>
    <w:rsid w:val="00DF44C9"/>
    <w:rsid w:val="00DF46F2"/>
    <w:rsid w:val="00DF799E"/>
    <w:rsid w:val="00DF7D95"/>
    <w:rsid w:val="00E010D1"/>
    <w:rsid w:val="00E01D06"/>
    <w:rsid w:val="00E033C0"/>
    <w:rsid w:val="00E0384A"/>
    <w:rsid w:val="00E03CBD"/>
    <w:rsid w:val="00E06A45"/>
    <w:rsid w:val="00E117D4"/>
    <w:rsid w:val="00E170F7"/>
    <w:rsid w:val="00E20626"/>
    <w:rsid w:val="00E24B0F"/>
    <w:rsid w:val="00E31FB4"/>
    <w:rsid w:val="00E321DD"/>
    <w:rsid w:val="00E35047"/>
    <w:rsid w:val="00E369F8"/>
    <w:rsid w:val="00E37E37"/>
    <w:rsid w:val="00E416AF"/>
    <w:rsid w:val="00E41CAA"/>
    <w:rsid w:val="00E459A4"/>
    <w:rsid w:val="00E465AD"/>
    <w:rsid w:val="00E46AED"/>
    <w:rsid w:val="00E4704A"/>
    <w:rsid w:val="00E52A5A"/>
    <w:rsid w:val="00E55F48"/>
    <w:rsid w:val="00E57441"/>
    <w:rsid w:val="00E57620"/>
    <w:rsid w:val="00E62158"/>
    <w:rsid w:val="00E62224"/>
    <w:rsid w:val="00E662CE"/>
    <w:rsid w:val="00E66310"/>
    <w:rsid w:val="00E66774"/>
    <w:rsid w:val="00E66C35"/>
    <w:rsid w:val="00E7161E"/>
    <w:rsid w:val="00E72060"/>
    <w:rsid w:val="00E73280"/>
    <w:rsid w:val="00E74C85"/>
    <w:rsid w:val="00E75DEF"/>
    <w:rsid w:val="00E80079"/>
    <w:rsid w:val="00E80957"/>
    <w:rsid w:val="00E80C66"/>
    <w:rsid w:val="00E848B1"/>
    <w:rsid w:val="00E87F60"/>
    <w:rsid w:val="00E910F4"/>
    <w:rsid w:val="00E95F3C"/>
    <w:rsid w:val="00E9608C"/>
    <w:rsid w:val="00E9619D"/>
    <w:rsid w:val="00EA28F3"/>
    <w:rsid w:val="00EA386E"/>
    <w:rsid w:val="00EA441C"/>
    <w:rsid w:val="00EA5B66"/>
    <w:rsid w:val="00EA61CD"/>
    <w:rsid w:val="00EA7AD7"/>
    <w:rsid w:val="00EB0389"/>
    <w:rsid w:val="00EB285D"/>
    <w:rsid w:val="00EC0055"/>
    <w:rsid w:val="00EC12F0"/>
    <w:rsid w:val="00EC2257"/>
    <w:rsid w:val="00EC2475"/>
    <w:rsid w:val="00EC3D10"/>
    <w:rsid w:val="00EC5B39"/>
    <w:rsid w:val="00EC6FEA"/>
    <w:rsid w:val="00ED680C"/>
    <w:rsid w:val="00ED6B88"/>
    <w:rsid w:val="00ED71C2"/>
    <w:rsid w:val="00EF0C1F"/>
    <w:rsid w:val="00EF1642"/>
    <w:rsid w:val="00EF436C"/>
    <w:rsid w:val="00EF4A31"/>
    <w:rsid w:val="00EF4D98"/>
    <w:rsid w:val="00EF5696"/>
    <w:rsid w:val="00EF64E4"/>
    <w:rsid w:val="00EF6873"/>
    <w:rsid w:val="00F00695"/>
    <w:rsid w:val="00F01C52"/>
    <w:rsid w:val="00F03C22"/>
    <w:rsid w:val="00F0534A"/>
    <w:rsid w:val="00F0584E"/>
    <w:rsid w:val="00F05B2D"/>
    <w:rsid w:val="00F1292F"/>
    <w:rsid w:val="00F158CB"/>
    <w:rsid w:val="00F15A1D"/>
    <w:rsid w:val="00F2104D"/>
    <w:rsid w:val="00F211D4"/>
    <w:rsid w:val="00F2390E"/>
    <w:rsid w:val="00F23D5C"/>
    <w:rsid w:val="00F24069"/>
    <w:rsid w:val="00F24335"/>
    <w:rsid w:val="00F26976"/>
    <w:rsid w:val="00F27386"/>
    <w:rsid w:val="00F3061A"/>
    <w:rsid w:val="00F32431"/>
    <w:rsid w:val="00F32A65"/>
    <w:rsid w:val="00F34723"/>
    <w:rsid w:val="00F3688B"/>
    <w:rsid w:val="00F36A65"/>
    <w:rsid w:val="00F404A0"/>
    <w:rsid w:val="00F4078D"/>
    <w:rsid w:val="00F42094"/>
    <w:rsid w:val="00F4334D"/>
    <w:rsid w:val="00F43DC5"/>
    <w:rsid w:val="00F47266"/>
    <w:rsid w:val="00F47AAB"/>
    <w:rsid w:val="00F47C9C"/>
    <w:rsid w:val="00F50B1D"/>
    <w:rsid w:val="00F50BC8"/>
    <w:rsid w:val="00F50F11"/>
    <w:rsid w:val="00F5301B"/>
    <w:rsid w:val="00F5326B"/>
    <w:rsid w:val="00F53522"/>
    <w:rsid w:val="00F643B9"/>
    <w:rsid w:val="00F64A66"/>
    <w:rsid w:val="00F65026"/>
    <w:rsid w:val="00F67447"/>
    <w:rsid w:val="00F701AA"/>
    <w:rsid w:val="00F701EA"/>
    <w:rsid w:val="00F71CE0"/>
    <w:rsid w:val="00F720CC"/>
    <w:rsid w:val="00F7511A"/>
    <w:rsid w:val="00F7566C"/>
    <w:rsid w:val="00F767D4"/>
    <w:rsid w:val="00F76A70"/>
    <w:rsid w:val="00F8147E"/>
    <w:rsid w:val="00F82832"/>
    <w:rsid w:val="00F87B93"/>
    <w:rsid w:val="00F87EFB"/>
    <w:rsid w:val="00F927F2"/>
    <w:rsid w:val="00F950ED"/>
    <w:rsid w:val="00F9640F"/>
    <w:rsid w:val="00F96F2C"/>
    <w:rsid w:val="00F97022"/>
    <w:rsid w:val="00FA0766"/>
    <w:rsid w:val="00FA1A5D"/>
    <w:rsid w:val="00FA3801"/>
    <w:rsid w:val="00FA5507"/>
    <w:rsid w:val="00FA6826"/>
    <w:rsid w:val="00FB03D0"/>
    <w:rsid w:val="00FB150C"/>
    <w:rsid w:val="00FB197A"/>
    <w:rsid w:val="00FB3251"/>
    <w:rsid w:val="00FB6B77"/>
    <w:rsid w:val="00FB72DA"/>
    <w:rsid w:val="00FB7D47"/>
    <w:rsid w:val="00FC2483"/>
    <w:rsid w:val="00FC2E64"/>
    <w:rsid w:val="00FC3FF5"/>
    <w:rsid w:val="00FC402F"/>
    <w:rsid w:val="00FC7D10"/>
    <w:rsid w:val="00FD2764"/>
    <w:rsid w:val="00FD38BF"/>
    <w:rsid w:val="00FD6275"/>
    <w:rsid w:val="00FD6288"/>
    <w:rsid w:val="00FD66B4"/>
    <w:rsid w:val="00FE27BE"/>
    <w:rsid w:val="00FE4E6F"/>
    <w:rsid w:val="00FE69DE"/>
    <w:rsid w:val="00FE6DFB"/>
    <w:rsid w:val="00FF0017"/>
    <w:rsid w:val="00FF03CA"/>
    <w:rsid w:val="00FF3E14"/>
    <w:rsid w:val="00FF5E30"/>
    <w:rsid w:val="00FF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B5708"/>
  <w15:chartTrackingRefBased/>
  <w15:docId w15:val="{F1BA5DAC-EB5E-42BD-B8F6-A5B2088BC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D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24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id-ID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24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1">
    <w:name w:val="Style11"/>
    <w:uiPriority w:val="99"/>
    <w:rsid w:val="00C8656A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ED7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723873"/>
    <w:pPr>
      <w:spacing w:after="0" w:line="360" w:lineRule="auto"/>
      <w:ind w:left="90"/>
      <w:contextualSpacing/>
      <w:jc w:val="both"/>
    </w:pPr>
    <w:rPr>
      <w:rFonts w:ascii="Times New Roman" w:hAnsi="Times New Roman" w:cs="Times New Roman"/>
      <w:noProof/>
      <w:sz w:val="24"/>
      <w:szCs w:val="24"/>
      <w:lang w:val="id-ID"/>
    </w:rPr>
  </w:style>
  <w:style w:type="table" w:styleId="TableGrid">
    <w:name w:val="Table Grid"/>
    <w:basedOn w:val="TableNormal"/>
    <w:uiPriority w:val="59"/>
    <w:rsid w:val="0079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723873"/>
    <w:rPr>
      <w:rFonts w:ascii="Times New Roman" w:hAnsi="Times New Roman" w:cs="Times New Roman"/>
      <w:noProof/>
      <w:sz w:val="24"/>
      <w:szCs w:val="24"/>
      <w:lang w:val="id-ID"/>
    </w:rPr>
  </w:style>
  <w:style w:type="paragraph" w:styleId="Caption">
    <w:name w:val="caption"/>
    <w:basedOn w:val="Normal"/>
    <w:next w:val="Normal"/>
    <w:uiPriority w:val="35"/>
    <w:unhideWhenUsed/>
    <w:qFormat/>
    <w:rsid w:val="001B13E7"/>
    <w:pPr>
      <w:spacing w:after="200" w:line="240" w:lineRule="auto"/>
    </w:pPr>
    <w:rPr>
      <w:i/>
      <w:iCs/>
      <w:noProof/>
      <w:color w:val="44546A" w:themeColor="text2"/>
      <w:sz w:val="18"/>
      <w:szCs w:val="18"/>
      <w:lang w:val="id-ID"/>
    </w:rPr>
  </w:style>
  <w:style w:type="character" w:customStyle="1" w:styleId="Heading2Char">
    <w:name w:val="Heading 2 Char"/>
    <w:basedOn w:val="DefaultParagraphFont"/>
    <w:link w:val="Heading2"/>
    <w:uiPriority w:val="9"/>
    <w:rsid w:val="00B52437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id-ID"/>
    </w:rPr>
  </w:style>
  <w:style w:type="character" w:customStyle="1" w:styleId="Heading3Char">
    <w:name w:val="Heading 3 Char"/>
    <w:basedOn w:val="DefaultParagraphFont"/>
    <w:link w:val="Heading3"/>
    <w:uiPriority w:val="9"/>
    <w:rsid w:val="00B52437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id-ID"/>
    </w:rPr>
  </w:style>
  <w:style w:type="character" w:styleId="Hyperlink">
    <w:name w:val="Hyperlink"/>
    <w:basedOn w:val="DefaultParagraphFont"/>
    <w:uiPriority w:val="99"/>
    <w:unhideWhenUsed/>
    <w:rsid w:val="006B4C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4CB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E23A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07494"/>
  </w:style>
  <w:style w:type="paragraph" w:styleId="Header">
    <w:name w:val="header"/>
    <w:basedOn w:val="Normal"/>
    <w:link w:val="HeaderChar"/>
    <w:uiPriority w:val="99"/>
    <w:unhideWhenUsed/>
    <w:rsid w:val="00307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494"/>
  </w:style>
  <w:style w:type="paragraph" w:styleId="Footer">
    <w:name w:val="footer"/>
    <w:basedOn w:val="Normal"/>
    <w:link w:val="FooterChar"/>
    <w:uiPriority w:val="99"/>
    <w:unhideWhenUsed/>
    <w:rsid w:val="00307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494"/>
  </w:style>
  <w:style w:type="character" w:customStyle="1" w:styleId="Heading1Char">
    <w:name w:val="Heading 1 Char"/>
    <w:basedOn w:val="DefaultParagraphFont"/>
    <w:link w:val="Heading1"/>
    <w:uiPriority w:val="9"/>
    <w:rsid w:val="003E1D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76A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6A7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76A7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31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F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F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1F85"/>
    <w:pPr>
      <w:spacing w:after="0" w:line="240" w:lineRule="auto"/>
    </w:pPr>
  </w:style>
  <w:style w:type="paragraph" w:styleId="NoSpacing">
    <w:name w:val="No Spacing"/>
    <w:uiPriority w:val="1"/>
    <w:qFormat/>
    <w:rsid w:val="00881B1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81B1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A6023"/>
    <w:rPr>
      <w:color w:val="666666"/>
    </w:rPr>
  </w:style>
  <w:style w:type="table" w:styleId="PlainTable4">
    <w:name w:val="Plain Table 4"/>
    <w:basedOn w:val="TableNormal"/>
    <w:uiPriority w:val="44"/>
    <w:rsid w:val="00CA13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A13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7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0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4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8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naidi-k@ff.unair.ac.id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D3B67-D41D-46AA-82C0-68C5580F1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NEY DZIKRI</dc:creator>
  <cp:lastModifiedBy>HONEY MARHAENY</cp:lastModifiedBy>
  <cp:revision>5</cp:revision>
  <cp:lastPrinted>2024-08-17T06:42:00Z</cp:lastPrinted>
  <dcterms:created xsi:type="dcterms:W3CDTF">2024-10-21T15:33:00Z</dcterms:created>
  <dcterms:modified xsi:type="dcterms:W3CDTF">2024-10-22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2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9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dffb17cd-ce24-3760-aaff-04c5bafdd931</vt:lpwstr>
  </property>
</Properties>
</file>